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10D82" w14:textId="77777777" w:rsidR="000A5E16" w:rsidRPr="00525265" w:rsidRDefault="000A5E16" w:rsidP="000A5E16">
      <w:pPr>
        <w:spacing w:line="240" w:lineRule="auto"/>
        <w:rPr>
          <w:rFonts w:eastAsiaTheme="minorEastAsia"/>
          <w:b/>
          <w:bCs/>
          <w:lang w:val="en-US"/>
        </w:rPr>
      </w:pPr>
      <w:r w:rsidRPr="00525265">
        <w:rPr>
          <w:rFonts w:eastAsiaTheme="minorEastAsia" w:hint="eastAsia"/>
          <w:b/>
          <w:bCs/>
          <w:lang w:val="en-US"/>
        </w:rPr>
        <w:t xml:space="preserve">Table S1. </w:t>
      </w:r>
      <w:r w:rsidRPr="00525265">
        <w:rPr>
          <w:rFonts w:eastAsiaTheme="minorEastAsia"/>
          <w:b/>
          <w:bCs/>
          <w:lang w:val="en-US"/>
        </w:rPr>
        <w:t>Bystander interventions and OHCA-related event characteristics in mochi-related versus other food-related FBAO.</w:t>
      </w:r>
    </w:p>
    <w:tbl>
      <w:tblPr>
        <w:tblStyle w:val="aa"/>
        <w:tblW w:w="84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687"/>
        <w:gridCol w:w="1689"/>
        <w:gridCol w:w="1689"/>
        <w:gridCol w:w="1689"/>
      </w:tblGrid>
      <w:tr w:rsidR="000A5E16" w:rsidRPr="00B12C97" w14:paraId="7D110B2D" w14:textId="77777777" w:rsidTr="00C216B7">
        <w:trPr>
          <w:trHeight w:val="834"/>
        </w:trPr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00107" w14:textId="77777777" w:rsidR="000A5E16" w:rsidRPr="00B12C97" w:rsidRDefault="000A5E16" w:rsidP="00C216B7">
            <w:pPr>
              <w:jc w:val="both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B12C97">
              <w:rPr>
                <w:rFonts w:eastAsiaTheme="minorEastAsia" w:hint="eastAsia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0AA44A5B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EB4C48">
              <w:rPr>
                <w:rFonts w:eastAsiaTheme="minorEastAsia" w:hint="eastAsia"/>
                <w:b/>
                <w:bCs/>
                <w:sz w:val="18"/>
                <w:szCs w:val="18"/>
              </w:rPr>
              <w:t>Total</w:t>
            </w:r>
            <w:r w:rsidRPr="00EB4C48">
              <w:rPr>
                <w:rFonts w:eastAsiaTheme="minorEastAsia"/>
                <w:b/>
                <w:bCs/>
                <w:sz w:val="18"/>
                <w:szCs w:val="18"/>
              </w:rPr>
              <w:br/>
            </w:r>
            <w:r w:rsidRPr="00B12C97">
              <w:rPr>
                <w:rFonts w:eastAsiaTheme="minorEastAsia" w:hint="eastAsia"/>
                <w:sz w:val="18"/>
                <w:szCs w:val="18"/>
              </w:rPr>
              <w:t>(N = 399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5BC52C3F" w14:textId="77777777" w:rsidR="000A5E16" w:rsidRPr="00EB4C48" w:rsidRDefault="000A5E16" w:rsidP="00C216B7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B4C48">
              <w:rPr>
                <w:rFonts w:eastAsiaTheme="minorEastAsia" w:hint="eastAsia"/>
                <w:b/>
                <w:bCs/>
                <w:sz w:val="18"/>
                <w:szCs w:val="18"/>
              </w:rPr>
              <w:t>Mochi</w:t>
            </w:r>
          </w:p>
          <w:p w14:paraId="363F46A7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B12C97">
              <w:rPr>
                <w:rFonts w:eastAsiaTheme="minorEastAsia" w:hint="eastAsia"/>
                <w:sz w:val="18"/>
                <w:szCs w:val="18"/>
              </w:rPr>
              <w:t>(n = 63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34863F5F" w14:textId="77777777" w:rsidR="000A5E16" w:rsidRPr="00EB4C48" w:rsidRDefault="000A5E16" w:rsidP="00C216B7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B4C48">
              <w:rPr>
                <w:rFonts w:eastAsiaTheme="minorEastAsia" w:hint="eastAsia"/>
                <w:b/>
                <w:bCs/>
                <w:sz w:val="18"/>
                <w:szCs w:val="18"/>
              </w:rPr>
              <w:t>Other foods</w:t>
            </w:r>
          </w:p>
          <w:p w14:paraId="1D39FD06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B12C97">
              <w:rPr>
                <w:rFonts w:eastAsiaTheme="minorEastAsia" w:hint="eastAsia"/>
                <w:sz w:val="18"/>
                <w:szCs w:val="18"/>
              </w:rPr>
              <w:t>(n = 3</w:t>
            </w:r>
            <w:r>
              <w:rPr>
                <w:rFonts w:eastAsiaTheme="minorEastAsia" w:hint="eastAsia"/>
                <w:sz w:val="18"/>
                <w:szCs w:val="18"/>
              </w:rPr>
              <w:t>3</w:t>
            </w:r>
            <w:r w:rsidRPr="00B12C97">
              <w:rPr>
                <w:rFonts w:eastAsiaTheme="minorEastAsia" w:hint="eastAsia"/>
                <w:sz w:val="18"/>
                <w:szCs w:val="18"/>
              </w:rPr>
              <w:t>6)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54AC9D07" w14:textId="77777777" w:rsidR="000A5E16" w:rsidRPr="00EB4C48" w:rsidRDefault="000A5E16" w:rsidP="00C216B7">
            <w:pPr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EB4C48">
              <w:rPr>
                <w:rFonts w:eastAsiaTheme="minorEastAsia" w:hint="eastAsia"/>
                <w:b/>
                <w:bCs/>
                <w:sz w:val="18"/>
                <w:szCs w:val="18"/>
              </w:rPr>
              <w:t>P value</w:t>
            </w:r>
          </w:p>
        </w:tc>
      </w:tr>
      <w:tr w:rsidR="000A5E16" w:rsidRPr="00B12C97" w14:paraId="0097597E" w14:textId="77777777" w:rsidTr="00C216B7">
        <w:trPr>
          <w:trHeight w:val="411"/>
        </w:trPr>
        <w:tc>
          <w:tcPr>
            <w:tcW w:w="1688" w:type="dxa"/>
            <w:tcBorders>
              <w:top w:val="single" w:sz="4" w:space="0" w:color="auto"/>
            </w:tcBorders>
          </w:tcPr>
          <w:p w14:paraId="11E6C44C" w14:textId="77777777" w:rsidR="000A5E16" w:rsidRPr="00B12C97" w:rsidRDefault="000A5E16" w:rsidP="00C216B7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Bystander intervention</w:t>
            </w:r>
          </w:p>
        </w:tc>
        <w:tc>
          <w:tcPr>
            <w:tcW w:w="1687" w:type="dxa"/>
            <w:tcBorders>
              <w:top w:val="single" w:sz="4" w:space="0" w:color="auto"/>
            </w:tcBorders>
            <w:vAlign w:val="center"/>
          </w:tcPr>
          <w:p w14:paraId="5D055054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189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/371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 xml:space="preserve"> (50.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9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2FE7939D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22/53 (41.5%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6216B37E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167/3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18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 xml:space="preserve"> (5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2.5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%)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1BF0D13A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0.182</w:t>
            </w:r>
          </w:p>
        </w:tc>
      </w:tr>
      <w:tr w:rsidR="000A5E16" w:rsidRPr="00B12C97" w14:paraId="09CB3E51" w14:textId="77777777" w:rsidTr="00C216B7">
        <w:trPr>
          <w:trHeight w:val="411"/>
        </w:trPr>
        <w:tc>
          <w:tcPr>
            <w:tcW w:w="1688" w:type="dxa"/>
          </w:tcPr>
          <w:p w14:paraId="4950EBD3" w14:textId="77777777" w:rsidR="000A5E16" w:rsidRPr="00B12C97" w:rsidRDefault="000A5E16" w:rsidP="00C216B7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Procedures</w:t>
            </w:r>
          </w:p>
        </w:tc>
        <w:tc>
          <w:tcPr>
            <w:tcW w:w="1687" w:type="dxa"/>
            <w:vAlign w:val="center"/>
          </w:tcPr>
          <w:p w14:paraId="4073C835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689" w:type="dxa"/>
            <w:vAlign w:val="center"/>
          </w:tcPr>
          <w:p w14:paraId="34D4744B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557E2F52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  <w:tc>
          <w:tcPr>
            <w:tcW w:w="1689" w:type="dxa"/>
            <w:vAlign w:val="center"/>
          </w:tcPr>
          <w:p w14:paraId="64EA40F7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</w:tr>
      <w:tr w:rsidR="000A5E16" w:rsidRPr="00D14DF2" w14:paraId="77F58EFF" w14:textId="77777777" w:rsidTr="00C216B7">
        <w:trPr>
          <w:trHeight w:val="411"/>
        </w:trPr>
        <w:tc>
          <w:tcPr>
            <w:tcW w:w="1688" w:type="dxa"/>
          </w:tcPr>
          <w:p w14:paraId="55226332" w14:textId="77777777" w:rsidR="000A5E16" w:rsidRPr="00D14DF2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 w:rsidRPr="00D14DF2">
              <w:rPr>
                <w:rFonts w:eastAsiaTheme="minorEastAsia" w:hint="eastAsia"/>
                <w:sz w:val="18"/>
                <w:szCs w:val="18"/>
              </w:rPr>
              <w:t>Abdominal thrusts</w:t>
            </w:r>
          </w:p>
        </w:tc>
        <w:tc>
          <w:tcPr>
            <w:tcW w:w="1687" w:type="dxa"/>
          </w:tcPr>
          <w:p w14:paraId="234450BA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23/371 (6.2%)</w:t>
            </w:r>
          </w:p>
        </w:tc>
        <w:tc>
          <w:tcPr>
            <w:tcW w:w="1689" w:type="dxa"/>
          </w:tcPr>
          <w:p w14:paraId="0ED9C810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4/5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7.5%)</w:t>
            </w:r>
          </w:p>
        </w:tc>
        <w:tc>
          <w:tcPr>
            <w:tcW w:w="1689" w:type="dxa"/>
          </w:tcPr>
          <w:p w14:paraId="53DCD525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9/318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6.0%)</w:t>
            </w:r>
          </w:p>
        </w:tc>
        <w:tc>
          <w:tcPr>
            <w:tcW w:w="1689" w:type="dxa"/>
            <w:vAlign w:val="center"/>
          </w:tcPr>
          <w:p w14:paraId="59E9C348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0.725</w:t>
            </w:r>
          </w:p>
        </w:tc>
      </w:tr>
      <w:tr w:rsidR="000A5E16" w:rsidRPr="00D14DF2" w14:paraId="567B7BE8" w14:textId="77777777" w:rsidTr="00C216B7">
        <w:trPr>
          <w:trHeight w:val="411"/>
        </w:trPr>
        <w:tc>
          <w:tcPr>
            <w:tcW w:w="1688" w:type="dxa"/>
          </w:tcPr>
          <w:p w14:paraId="227BD7C8" w14:textId="77777777" w:rsidR="000A5E16" w:rsidRPr="00D14DF2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 w:rsidRPr="00D14DF2">
              <w:rPr>
                <w:rFonts w:eastAsiaTheme="minorEastAsia" w:hint="eastAsia"/>
                <w:sz w:val="18"/>
                <w:szCs w:val="18"/>
              </w:rPr>
              <w:t>Back blows</w:t>
            </w:r>
          </w:p>
        </w:tc>
        <w:tc>
          <w:tcPr>
            <w:tcW w:w="1687" w:type="dxa"/>
          </w:tcPr>
          <w:p w14:paraId="0411D2FA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75/371 (20.2%)</w:t>
            </w:r>
          </w:p>
        </w:tc>
        <w:tc>
          <w:tcPr>
            <w:tcW w:w="1689" w:type="dxa"/>
          </w:tcPr>
          <w:p w14:paraId="3AD76097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9/5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17.0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73A15B4B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66/318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20.8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  <w:vAlign w:val="center"/>
          </w:tcPr>
          <w:p w14:paraId="10382F4E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655</w:t>
            </w:r>
          </w:p>
        </w:tc>
      </w:tr>
      <w:tr w:rsidR="000A5E16" w:rsidRPr="00D14DF2" w14:paraId="19FDAD37" w14:textId="77777777" w:rsidTr="00C216B7">
        <w:trPr>
          <w:trHeight w:val="411"/>
        </w:trPr>
        <w:tc>
          <w:tcPr>
            <w:tcW w:w="1688" w:type="dxa"/>
          </w:tcPr>
          <w:p w14:paraId="5A4D5270" w14:textId="77777777" w:rsidR="000A5E16" w:rsidRPr="00D14DF2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Remove with hand</w:t>
            </w:r>
          </w:p>
        </w:tc>
        <w:tc>
          <w:tcPr>
            <w:tcW w:w="1687" w:type="dxa"/>
          </w:tcPr>
          <w:p w14:paraId="636086C0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33/371 (8.9%)</w:t>
            </w:r>
          </w:p>
        </w:tc>
        <w:tc>
          <w:tcPr>
            <w:tcW w:w="1689" w:type="dxa"/>
          </w:tcPr>
          <w:p w14:paraId="091E5B74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3/5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5.7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6CA7339A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30/318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9.4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  <w:vAlign w:val="center"/>
          </w:tcPr>
          <w:p w14:paraId="65737934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578</w:t>
            </w:r>
          </w:p>
        </w:tc>
      </w:tr>
      <w:tr w:rsidR="000A5E16" w:rsidRPr="00D14DF2" w14:paraId="25B923AB" w14:textId="77777777" w:rsidTr="00C216B7">
        <w:trPr>
          <w:trHeight w:val="411"/>
        </w:trPr>
        <w:tc>
          <w:tcPr>
            <w:tcW w:w="1688" w:type="dxa"/>
          </w:tcPr>
          <w:p w14:paraId="33EACAFB" w14:textId="77777777" w:rsidR="000A5E16" w:rsidRPr="00D14DF2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uction</w:t>
            </w:r>
          </w:p>
        </w:tc>
        <w:tc>
          <w:tcPr>
            <w:tcW w:w="1687" w:type="dxa"/>
          </w:tcPr>
          <w:p w14:paraId="5179DB45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38/371 (10.2%)</w:t>
            </w:r>
          </w:p>
        </w:tc>
        <w:tc>
          <w:tcPr>
            <w:tcW w:w="1689" w:type="dxa"/>
          </w:tcPr>
          <w:p w14:paraId="4ADDC8F9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2/5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3.8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3973C94E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36/318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11.3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  <w:vAlign w:val="center"/>
          </w:tcPr>
          <w:p w14:paraId="29FE8ECD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150</w:t>
            </w:r>
          </w:p>
        </w:tc>
      </w:tr>
      <w:tr w:rsidR="000A5E16" w:rsidRPr="00D14DF2" w14:paraId="2E326E7C" w14:textId="77777777" w:rsidTr="00C216B7">
        <w:trPr>
          <w:trHeight w:val="411"/>
        </w:trPr>
        <w:tc>
          <w:tcPr>
            <w:tcW w:w="1688" w:type="dxa"/>
          </w:tcPr>
          <w:p w14:paraId="4A9A1EC1" w14:textId="77777777" w:rsidR="000A5E16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Vacuum cleaner</w:t>
            </w:r>
          </w:p>
        </w:tc>
        <w:tc>
          <w:tcPr>
            <w:tcW w:w="1687" w:type="dxa"/>
          </w:tcPr>
          <w:p w14:paraId="159A9E78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/371 (0.3%)</w:t>
            </w:r>
          </w:p>
        </w:tc>
        <w:tc>
          <w:tcPr>
            <w:tcW w:w="1689" w:type="dxa"/>
          </w:tcPr>
          <w:p w14:paraId="67BE1897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/5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1.9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02C23F23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0/318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0.0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  <w:vAlign w:val="center"/>
          </w:tcPr>
          <w:p w14:paraId="70FCD2DD" w14:textId="77777777" w:rsidR="000A5E16" w:rsidRPr="00514BAB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</w:rPr>
              <w:t>0.143</w:t>
            </w:r>
          </w:p>
        </w:tc>
      </w:tr>
      <w:tr w:rsidR="000A5E16" w:rsidRPr="00D14DF2" w14:paraId="51B41516" w14:textId="77777777" w:rsidTr="00C216B7">
        <w:trPr>
          <w:trHeight w:val="411"/>
        </w:trPr>
        <w:tc>
          <w:tcPr>
            <w:tcW w:w="1688" w:type="dxa"/>
          </w:tcPr>
          <w:p w14:paraId="5FC561BD" w14:textId="77777777" w:rsidR="000A5E16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 w:rsidRPr="00B12C97">
              <w:rPr>
                <w:rFonts w:eastAsiaTheme="minorEastAsia" w:hint="eastAsia"/>
                <w:b/>
                <w:bCs/>
                <w:sz w:val="18"/>
                <w:szCs w:val="18"/>
                <w:lang w:val="en-US"/>
              </w:rPr>
              <w:t>OHCA</w:t>
            </w:r>
          </w:p>
        </w:tc>
        <w:tc>
          <w:tcPr>
            <w:tcW w:w="1687" w:type="dxa"/>
            <w:vAlign w:val="center"/>
          </w:tcPr>
          <w:p w14:paraId="32436F92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213/399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 xml:space="preserve"> (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53.4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%)</w:t>
            </w:r>
          </w:p>
        </w:tc>
        <w:tc>
          <w:tcPr>
            <w:tcW w:w="1689" w:type="dxa"/>
            <w:vAlign w:val="center"/>
          </w:tcPr>
          <w:p w14:paraId="601BFAB2" w14:textId="77777777" w:rsidR="000A5E16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39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/63 (</w:t>
            </w:r>
            <w:r w:rsidRPr="00514BAB">
              <w:rPr>
                <w:rFonts w:eastAsiaTheme="minorEastAsia"/>
                <w:sz w:val="18"/>
                <w:szCs w:val="18"/>
              </w:rPr>
              <w:t>61.9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%)</w:t>
            </w:r>
          </w:p>
        </w:tc>
        <w:tc>
          <w:tcPr>
            <w:tcW w:w="1689" w:type="dxa"/>
            <w:vAlign w:val="center"/>
          </w:tcPr>
          <w:p w14:paraId="2C6D6385" w14:textId="77777777" w:rsidR="000A5E16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74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/</w:t>
            </w:r>
            <w:r>
              <w:rPr>
                <w:rFonts w:eastAsiaTheme="minorEastAsia" w:hint="eastAsia"/>
                <w:sz w:val="18"/>
                <w:szCs w:val="18"/>
                <w:lang w:val="en-US"/>
              </w:rPr>
              <w:t>336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51.8</w:t>
            </w:r>
            <w:r w:rsidRPr="00B12C97">
              <w:rPr>
                <w:rFonts w:eastAsiaTheme="minorEastAsia" w:hint="eastAsia"/>
                <w:sz w:val="18"/>
                <w:szCs w:val="18"/>
                <w:lang w:val="en-US"/>
              </w:rPr>
              <w:t>%)</w:t>
            </w:r>
          </w:p>
        </w:tc>
        <w:tc>
          <w:tcPr>
            <w:tcW w:w="1689" w:type="dxa"/>
            <w:vAlign w:val="center"/>
          </w:tcPr>
          <w:p w14:paraId="7B8FAB85" w14:textId="77777777" w:rsidR="000A5E16" w:rsidRPr="00D14DF2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180</w:t>
            </w:r>
          </w:p>
        </w:tc>
      </w:tr>
      <w:tr w:rsidR="000A5E16" w:rsidRPr="00B12C97" w14:paraId="02AD39D7" w14:textId="77777777" w:rsidTr="00C216B7">
        <w:trPr>
          <w:trHeight w:val="422"/>
        </w:trPr>
        <w:tc>
          <w:tcPr>
            <w:tcW w:w="1688" w:type="dxa"/>
          </w:tcPr>
          <w:p w14:paraId="0499CBEE" w14:textId="77777777" w:rsidR="000A5E16" w:rsidRPr="00D14DF2" w:rsidRDefault="000A5E16" w:rsidP="00C216B7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D14DF2">
              <w:rPr>
                <w:rFonts w:eastAsiaTheme="minorEastAsia" w:hint="eastAsia"/>
                <w:b/>
                <w:bCs/>
                <w:sz w:val="18"/>
                <w:szCs w:val="18"/>
              </w:rPr>
              <w:t>Bystander CPR</w:t>
            </w:r>
          </w:p>
        </w:tc>
        <w:tc>
          <w:tcPr>
            <w:tcW w:w="1687" w:type="dxa"/>
          </w:tcPr>
          <w:p w14:paraId="1B312242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69/213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79.3%)</w:t>
            </w:r>
          </w:p>
        </w:tc>
        <w:tc>
          <w:tcPr>
            <w:tcW w:w="1689" w:type="dxa"/>
          </w:tcPr>
          <w:p w14:paraId="46FC0BAD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27/39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69.2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4E58D38C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42/17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81.6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  <w:vAlign w:val="center"/>
          </w:tcPr>
          <w:p w14:paraId="40B88AAF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117</w:t>
            </w:r>
          </w:p>
        </w:tc>
      </w:tr>
      <w:tr w:rsidR="000A5E16" w:rsidRPr="00B12C97" w14:paraId="3484B6D5" w14:textId="77777777" w:rsidTr="00C216B7">
        <w:trPr>
          <w:trHeight w:val="411"/>
        </w:trPr>
        <w:tc>
          <w:tcPr>
            <w:tcW w:w="1688" w:type="dxa"/>
          </w:tcPr>
          <w:p w14:paraId="4A908D8D" w14:textId="77777777" w:rsidR="000A5E16" w:rsidRPr="00D14DF2" w:rsidRDefault="000A5E16" w:rsidP="00C216B7">
            <w:pPr>
              <w:rPr>
                <w:rFonts w:eastAsiaTheme="minorEastAsia"/>
                <w:b/>
                <w:bCs/>
                <w:sz w:val="18"/>
                <w:szCs w:val="18"/>
              </w:rPr>
            </w:pPr>
            <w:r w:rsidRPr="00D14DF2">
              <w:rPr>
                <w:rFonts w:eastAsiaTheme="minorEastAsia" w:hint="eastAsia"/>
                <w:b/>
                <w:bCs/>
                <w:sz w:val="18"/>
                <w:szCs w:val="18"/>
              </w:rPr>
              <w:t>ROSC</w:t>
            </w:r>
          </w:p>
        </w:tc>
        <w:tc>
          <w:tcPr>
            <w:tcW w:w="1687" w:type="dxa"/>
          </w:tcPr>
          <w:p w14:paraId="269326A7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76/213 (82.6%)</w:t>
            </w:r>
          </w:p>
        </w:tc>
        <w:tc>
          <w:tcPr>
            <w:tcW w:w="1689" w:type="dxa"/>
          </w:tcPr>
          <w:p w14:paraId="763EA9A2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36/39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92.3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5CFEAB4E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40/17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80.5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  <w:vAlign w:val="center"/>
          </w:tcPr>
          <w:p w14:paraId="30FEA821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125</w:t>
            </w:r>
          </w:p>
        </w:tc>
      </w:tr>
      <w:tr w:rsidR="000A5E16" w:rsidRPr="00B12C97" w14:paraId="25AD7C2D" w14:textId="77777777" w:rsidTr="00C216B7">
        <w:trPr>
          <w:trHeight w:val="411"/>
        </w:trPr>
        <w:tc>
          <w:tcPr>
            <w:tcW w:w="1688" w:type="dxa"/>
          </w:tcPr>
          <w:p w14:paraId="6266CFBC" w14:textId="77777777" w:rsidR="000A5E16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On the scene</w:t>
            </w:r>
          </w:p>
        </w:tc>
        <w:tc>
          <w:tcPr>
            <w:tcW w:w="1687" w:type="dxa"/>
          </w:tcPr>
          <w:p w14:paraId="1D3C4EA5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53/213 (24.9%)</w:t>
            </w:r>
          </w:p>
        </w:tc>
        <w:tc>
          <w:tcPr>
            <w:tcW w:w="1689" w:type="dxa"/>
          </w:tcPr>
          <w:p w14:paraId="2DA1C046" w14:textId="77777777" w:rsidR="000A5E16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7/39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17.9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3159F6FA" w14:textId="77777777" w:rsidR="000A5E16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46/17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26.4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  <w:vAlign w:val="center"/>
          </w:tcPr>
          <w:p w14:paraId="63649B7A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354</w:t>
            </w:r>
          </w:p>
        </w:tc>
      </w:tr>
      <w:tr w:rsidR="000A5E16" w:rsidRPr="00B12C97" w14:paraId="68EBBBF4" w14:textId="77777777" w:rsidTr="00C216B7">
        <w:trPr>
          <w:trHeight w:val="411"/>
        </w:trPr>
        <w:tc>
          <w:tcPr>
            <w:tcW w:w="1688" w:type="dxa"/>
          </w:tcPr>
          <w:p w14:paraId="0B81908F" w14:textId="77777777" w:rsidR="000A5E16" w:rsidRPr="00D14DF2" w:rsidRDefault="000A5E16" w:rsidP="00C216B7">
            <w:pPr>
              <w:rPr>
                <w:rFonts w:eastAsiaTheme="minorEastAsia"/>
                <w:sz w:val="18"/>
                <w:szCs w:val="18"/>
              </w:rPr>
            </w:pPr>
            <w:r w:rsidRPr="00D14DF2">
              <w:rPr>
                <w:rFonts w:eastAsiaTheme="minorEastAsia" w:hint="eastAsia"/>
                <w:sz w:val="18"/>
                <w:szCs w:val="18"/>
              </w:rPr>
              <w:t>En route</w:t>
            </w:r>
          </w:p>
        </w:tc>
        <w:tc>
          <w:tcPr>
            <w:tcW w:w="1687" w:type="dxa"/>
          </w:tcPr>
          <w:p w14:paraId="049378FF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54/213 (25.4%)</w:t>
            </w:r>
          </w:p>
        </w:tc>
        <w:tc>
          <w:tcPr>
            <w:tcW w:w="1689" w:type="dxa"/>
          </w:tcPr>
          <w:p w14:paraId="28958736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14/39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35.9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0B70DB6B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>
              <w:rPr>
                <w:rFonts w:eastAsiaTheme="minorEastAsia" w:hint="eastAsia"/>
                <w:sz w:val="18"/>
                <w:szCs w:val="18"/>
                <w:lang w:val="en-US"/>
              </w:rPr>
              <w:t>40/174</w:t>
            </w:r>
            <w:r>
              <w:rPr>
                <w:rFonts w:eastAsiaTheme="minorEastAsia" w:hint="eastAsia"/>
                <w:sz w:val="18"/>
                <w:szCs w:val="18"/>
              </w:rPr>
              <w:t xml:space="preserve"> (</w:t>
            </w:r>
            <w:r w:rsidRPr="00514BAB">
              <w:rPr>
                <w:rFonts w:eastAsiaTheme="minorEastAsia"/>
                <w:sz w:val="18"/>
                <w:szCs w:val="18"/>
              </w:rPr>
              <w:t>23.0</w:t>
            </w:r>
            <w:r>
              <w:rPr>
                <w:rFonts w:eastAsiaTheme="minorEastAsia" w:hint="eastAsia"/>
                <w:sz w:val="18"/>
                <w:szCs w:val="18"/>
              </w:rPr>
              <w:t>%)</w:t>
            </w:r>
          </w:p>
        </w:tc>
        <w:tc>
          <w:tcPr>
            <w:tcW w:w="1689" w:type="dxa"/>
          </w:tcPr>
          <w:p w14:paraId="039E3F36" w14:textId="77777777" w:rsidR="000A5E16" w:rsidRPr="00B12C97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14BAB">
              <w:rPr>
                <w:rFonts w:eastAsiaTheme="minorEastAsia"/>
                <w:sz w:val="18"/>
                <w:szCs w:val="18"/>
                <w:lang w:val="en-US"/>
              </w:rPr>
              <w:t>0.134</w:t>
            </w:r>
          </w:p>
        </w:tc>
      </w:tr>
    </w:tbl>
    <w:p w14:paraId="36966877" w14:textId="77777777" w:rsidR="000A5E16" w:rsidRPr="00525265" w:rsidRDefault="000A5E16" w:rsidP="000A5E16">
      <w:pPr>
        <w:spacing w:line="240" w:lineRule="auto"/>
        <w:rPr>
          <w:rFonts w:eastAsiaTheme="minorEastAsia"/>
          <w:lang w:val="en-US"/>
        </w:rPr>
      </w:pPr>
      <w:r>
        <w:rPr>
          <w:rFonts w:eastAsiaTheme="minorEastAsia" w:hint="eastAsia"/>
          <w:lang w:val="en-US"/>
        </w:rPr>
        <w:t xml:space="preserve">CPR, cardiopulmonary resuscitation; </w:t>
      </w:r>
      <w:r w:rsidRPr="00525265">
        <w:rPr>
          <w:rFonts w:eastAsiaTheme="minorEastAsia" w:hint="eastAsia"/>
          <w:lang w:val="en-US"/>
        </w:rPr>
        <w:t>FBAO, foreign body airway obstruction; OHCA, out-of-hospital cardiac arrest</w:t>
      </w:r>
      <w:r>
        <w:rPr>
          <w:rFonts w:eastAsiaTheme="minorEastAsia" w:hint="eastAsia"/>
          <w:lang w:val="en-US"/>
        </w:rPr>
        <w:t>; ROSC, return of spontaneous circulation</w:t>
      </w:r>
      <w:r w:rsidRPr="00525265">
        <w:rPr>
          <w:rFonts w:eastAsiaTheme="minorEastAsia" w:hint="eastAsia"/>
          <w:lang w:val="en-US"/>
        </w:rPr>
        <w:t>.</w:t>
      </w:r>
    </w:p>
    <w:p w14:paraId="43327B7E" w14:textId="77777777" w:rsidR="000A5E16" w:rsidRPr="00525265" w:rsidRDefault="000A5E16" w:rsidP="000A5E16">
      <w:pPr>
        <w:spacing w:line="240" w:lineRule="auto"/>
        <w:rPr>
          <w:rFonts w:eastAsiaTheme="minorEastAsia"/>
          <w:b/>
          <w:bCs/>
          <w:lang w:val="en-US"/>
        </w:rPr>
      </w:pPr>
      <w:r w:rsidRPr="00525265">
        <w:rPr>
          <w:rFonts w:eastAsiaTheme="minorEastAsia"/>
          <w:b/>
          <w:bCs/>
          <w:lang w:val="en-US"/>
        </w:rPr>
        <w:br w:type="page"/>
      </w:r>
    </w:p>
    <w:p w14:paraId="02B85796" w14:textId="77777777" w:rsidR="000A5E16" w:rsidRPr="00525265" w:rsidRDefault="000A5E16" w:rsidP="000A5E16">
      <w:pPr>
        <w:rPr>
          <w:rFonts w:eastAsiaTheme="minorEastAsia"/>
          <w:b/>
          <w:bCs/>
          <w:lang w:val="en-US"/>
        </w:rPr>
      </w:pPr>
      <w:r w:rsidRPr="00565617">
        <w:rPr>
          <w:rFonts w:eastAsiaTheme="minorEastAsia" w:hint="eastAsia"/>
          <w:b/>
          <w:bCs/>
          <w:lang w:val="en-US"/>
        </w:rPr>
        <w:lastRenderedPageBreak/>
        <w:t>Table S</w:t>
      </w:r>
      <w:r>
        <w:rPr>
          <w:rFonts w:eastAsiaTheme="minorEastAsia" w:hint="eastAsia"/>
          <w:b/>
          <w:bCs/>
          <w:lang w:val="en-US"/>
        </w:rPr>
        <w:t>2</w:t>
      </w:r>
      <w:r w:rsidRPr="00565617">
        <w:rPr>
          <w:rFonts w:eastAsiaTheme="minorEastAsia" w:hint="eastAsia"/>
          <w:b/>
          <w:bCs/>
          <w:lang w:val="en-US"/>
        </w:rPr>
        <w:t xml:space="preserve">. </w:t>
      </w:r>
      <w:r w:rsidRPr="00525265">
        <w:rPr>
          <w:rFonts w:eastAsiaTheme="minorEastAsia"/>
          <w:b/>
          <w:bCs/>
          <w:lang w:val="en-US"/>
        </w:rPr>
        <w:t>Summary of missing data for covariates included in the propensity score model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</w:tblGrid>
      <w:tr w:rsidR="000A5E16" w:rsidRPr="00565617" w14:paraId="6CC17C2A" w14:textId="77777777" w:rsidTr="00C216B7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7504BB8E" w14:textId="77777777" w:rsidR="000A5E16" w:rsidRPr="00EB4C48" w:rsidRDefault="000A5E16" w:rsidP="00C216B7">
            <w:pPr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EB4C48">
              <w:rPr>
                <w:rFonts w:eastAsiaTheme="minorEastAsia" w:hint="eastAsia"/>
                <w:b/>
                <w:bCs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9C1AEB" w14:textId="77777777" w:rsidR="000A5E16" w:rsidRPr="00EB4C48" w:rsidRDefault="000A5E16" w:rsidP="00C216B7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EB4C48">
              <w:rPr>
                <w:rFonts w:eastAsiaTheme="minorEastAsia" w:hint="eastAsia"/>
                <w:b/>
                <w:bCs/>
                <w:sz w:val="20"/>
                <w:szCs w:val="20"/>
                <w:lang w:val="en-US"/>
              </w:rPr>
              <w:t>Missing count</w:t>
            </w:r>
            <w:r w:rsidRPr="00EB4C48">
              <w:rPr>
                <w:rFonts w:eastAsiaTheme="minorEastAsia" w:hint="eastAsia"/>
                <w:sz w:val="20"/>
                <w:szCs w:val="20"/>
                <w:lang w:val="en-US"/>
              </w:rPr>
              <w:t xml:space="preserve"> (%)</w:t>
            </w:r>
          </w:p>
        </w:tc>
      </w:tr>
      <w:tr w:rsidR="000A5E16" w:rsidRPr="00565617" w14:paraId="1BF38899" w14:textId="77777777" w:rsidTr="00C216B7">
        <w:tc>
          <w:tcPr>
            <w:tcW w:w="3114" w:type="dxa"/>
            <w:tcBorders>
              <w:top w:val="single" w:sz="4" w:space="0" w:color="auto"/>
            </w:tcBorders>
          </w:tcPr>
          <w:p w14:paraId="55C54C72" w14:textId="77777777" w:rsidR="000A5E16" w:rsidRPr="00E734E4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Bystander removal attempt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D128E8E" w14:textId="77777777" w:rsidR="000A5E16" w:rsidRPr="00E734E4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28 (7.0%)</w:t>
            </w:r>
          </w:p>
        </w:tc>
      </w:tr>
      <w:tr w:rsidR="000A5E16" w:rsidRPr="00565617" w14:paraId="06C42A01" w14:textId="77777777" w:rsidTr="00C216B7">
        <w:tc>
          <w:tcPr>
            <w:tcW w:w="3114" w:type="dxa"/>
          </w:tcPr>
          <w:p w14:paraId="68CC1319" w14:textId="77777777" w:rsidR="000A5E16" w:rsidRPr="00E734E4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ADL status</w:t>
            </w:r>
          </w:p>
        </w:tc>
        <w:tc>
          <w:tcPr>
            <w:tcW w:w="2410" w:type="dxa"/>
          </w:tcPr>
          <w:p w14:paraId="780584CA" w14:textId="77777777" w:rsidR="000A5E16" w:rsidRPr="00E734E4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9 (2.3%)</w:t>
            </w:r>
          </w:p>
        </w:tc>
      </w:tr>
      <w:tr w:rsidR="000A5E16" w:rsidRPr="00565617" w14:paraId="03E6CB40" w14:textId="77777777" w:rsidTr="00C216B7">
        <w:tc>
          <w:tcPr>
            <w:tcW w:w="3114" w:type="dxa"/>
          </w:tcPr>
          <w:p w14:paraId="2E8C1C24" w14:textId="77777777" w:rsidR="000A5E16" w:rsidRPr="00E734E4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Age</w:t>
            </w:r>
          </w:p>
        </w:tc>
        <w:tc>
          <w:tcPr>
            <w:tcW w:w="2410" w:type="dxa"/>
          </w:tcPr>
          <w:p w14:paraId="50205842" w14:textId="77777777" w:rsidR="000A5E16" w:rsidRPr="00E734E4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0 (0%)</w:t>
            </w:r>
          </w:p>
        </w:tc>
      </w:tr>
      <w:tr w:rsidR="000A5E16" w:rsidRPr="00565617" w14:paraId="7E3EAAAB" w14:textId="77777777" w:rsidTr="00C216B7">
        <w:tc>
          <w:tcPr>
            <w:tcW w:w="3114" w:type="dxa"/>
          </w:tcPr>
          <w:p w14:paraId="480FFF9C" w14:textId="77777777" w:rsidR="000A5E16" w:rsidRPr="00E734E4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Sex</w:t>
            </w:r>
          </w:p>
        </w:tc>
        <w:tc>
          <w:tcPr>
            <w:tcW w:w="2410" w:type="dxa"/>
          </w:tcPr>
          <w:p w14:paraId="28CDE7B4" w14:textId="77777777" w:rsidR="000A5E16" w:rsidRPr="00E734E4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0 (0%)</w:t>
            </w:r>
          </w:p>
        </w:tc>
      </w:tr>
      <w:tr w:rsidR="000A5E16" w:rsidRPr="00565617" w14:paraId="03DB25B5" w14:textId="77777777" w:rsidTr="00C216B7">
        <w:tc>
          <w:tcPr>
            <w:tcW w:w="3114" w:type="dxa"/>
          </w:tcPr>
          <w:p w14:paraId="452670DC" w14:textId="77777777" w:rsidR="000A5E16" w:rsidRPr="00E734E4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Pre-event comorbidities</w:t>
            </w:r>
          </w:p>
        </w:tc>
        <w:tc>
          <w:tcPr>
            <w:tcW w:w="2410" w:type="dxa"/>
          </w:tcPr>
          <w:p w14:paraId="6EC482CF" w14:textId="77777777" w:rsidR="000A5E16" w:rsidRPr="00E734E4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0 (0%)</w:t>
            </w:r>
          </w:p>
        </w:tc>
      </w:tr>
      <w:tr w:rsidR="000A5E16" w:rsidRPr="00565617" w14:paraId="5DA37B10" w14:textId="77777777" w:rsidTr="00C216B7">
        <w:tc>
          <w:tcPr>
            <w:tcW w:w="3114" w:type="dxa"/>
          </w:tcPr>
          <w:p w14:paraId="09423074" w14:textId="77777777" w:rsidR="000A5E16" w:rsidRPr="00E734E4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Witness status</w:t>
            </w:r>
          </w:p>
        </w:tc>
        <w:tc>
          <w:tcPr>
            <w:tcW w:w="2410" w:type="dxa"/>
          </w:tcPr>
          <w:p w14:paraId="4B497F3F" w14:textId="77777777" w:rsidR="000A5E16" w:rsidRPr="00E734E4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0 (0%)</w:t>
            </w:r>
          </w:p>
        </w:tc>
      </w:tr>
      <w:tr w:rsidR="000A5E16" w:rsidRPr="00565617" w14:paraId="4B757453" w14:textId="77777777" w:rsidTr="00C216B7">
        <w:tc>
          <w:tcPr>
            <w:tcW w:w="3114" w:type="dxa"/>
          </w:tcPr>
          <w:p w14:paraId="63B4F338" w14:textId="77777777" w:rsidR="000A5E16" w:rsidRPr="00E734E4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Events during New Year</w:t>
            </w:r>
            <w:r w:rsidRPr="00E734E4">
              <w:rPr>
                <w:rFonts w:eastAsiaTheme="minorEastAsia"/>
                <w:sz w:val="20"/>
                <w:szCs w:val="20"/>
                <w:lang w:val="en-US"/>
              </w:rPr>
              <w:t>’</w:t>
            </w: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s period</w:t>
            </w:r>
          </w:p>
        </w:tc>
        <w:tc>
          <w:tcPr>
            <w:tcW w:w="2410" w:type="dxa"/>
          </w:tcPr>
          <w:p w14:paraId="2FE3A674" w14:textId="77777777" w:rsidR="000A5E16" w:rsidRPr="00E734E4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E734E4">
              <w:rPr>
                <w:rFonts w:eastAsiaTheme="minorEastAsia" w:hint="eastAsia"/>
                <w:sz w:val="20"/>
                <w:szCs w:val="20"/>
                <w:lang w:val="en-US"/>
              </w:rPr>
              <w:t>0 (0%)</w:t>
            </w:r>
          </w:p>
        </w:tc>
      </w:tr>
    </w:tbl>
    <w:p w14:paraId="73FC793A" w14:textId="77777777" w:rsidR="000A5E16" w:rsidRDefault="000A5E16" w:rsidP="000A5E16">
      <w:pPr>
        <w:rPr>
          <w:rFonts w:eastAsiaTheme="minorEastAsia"/>
          <w:lang w:val="en-US"/>
        </w:rPr>
      </w:pPr>
    </w:p>
    <w:p w14:paraId="37C3A78C" w14:textId="77777777" w:rsidR="000A5E16" w:rsidRDefault="000A5E16" w:rsidP="000A5E16">
      <w:pPr>
        <w:spacing w:line="240" w:lineRule="auto"/>
        <w:rPr>
          <w:rFonts w:eastAsiaTheme="minorEastAsia"/>
          <w:b/>
          <w:bCs/>
        </w:rPr>
      </w:pPr>
    </w:p>
    <w:p w14:paraId="67FF7AE7" w14:textId="77777777" w:rsidR="000A5E16" w:rsidRDefault="000A5E16" w:rsidP="000A5E16">
      <w:pPr>
        <w:spacing w:line="240" w:lineRule="auto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br w:type="page"/>
      </w:r>
    </w:p>
    <w:p w14:paraId="4F1ACFFA" w14:textId="77777777" w:rsidR="000A5E16" w:rsidRPr="002B0B26" w:rsidRDefault="000A5E16" w:rsidP="000A5E16">
      <w:pPr>
        <w:rPr>
          <w:rFonts w:eastAsiaTheme="minorEastAsia"/>
          <w:b/>
          <w:bCs/>
          <w:lang w:val="en-US"/>
        </w:rPr>
      </w:pPr>
      <w:r>
        <w:rPr>
          <w:rFonts w:eastAsiaTheme="minorEastAsia" w:hint="eastAsia"/>
          <w:b/>
          <w:bCs/>
          <w:lang w:val="en-US"/>
        </w:rPr>
        <w:lastRenderedPageBreak/>
        <w:t>T</w:t>
      </w:r>
      <w:r w:rsidRPr="003B6CE1">
        <w:rPr>
          <w:rFonts w:eastAsiaTheme="minorEastAsia" w:hint="eastAsia"/>
          <w:b/>
          <w:bCs/>
          <w:lang w:val="en-US"/>
        </w:rPr>
        <w:t>able S</w:t>
      </w:r>
      <w:r>
        <w:rPr>
          <w:rFonts w:eastAsiaTheme="minorEastAsia" w:hint="eastAsia"/>
          <w:b/>
          <w:bCs/>
          <w:lang w:val="en-US"/>
        </w:rPr>
        <w:t>3</w:t>
      </w:r>
      <w:r w:rsidRPr="003B6CE1">
        <w:rPr>
          <w:rFonts w:eastAsiaTheme="minorEastAsia" w:hint="eastAsia"/>
          <w:b/>
          <w:bCs/>
          <w:lang w:val="en-US"/>
        </w:rPr>
        <w:t xml:space="preserve">. </w:t>
      </w:r>
      <w:r w:rsidRPr="003B6CE1">
        <w:rPr>
          <w:rFonts w:eastAsiaTheme="minorEastAsia"/>
          <w:b/>
          <w:bCs/>
          <w:lang w:val="en-US"/>
        </w:rPr>
        <w:t xml:space="preserve">Propensity </w:t>
      </w:r>
      <w:r w:rsidRPr="003B6CE1">
        <w:rPr>
          <w:rFonts w:eastAsiaTheme="minorEastAsia" w:hint="eastAsia"/>
          <w:b/>
          <w:bCs/>
          <w:lang w:val="en-US"/>
        </w:rPr>
        <w:t>s</w:t>
      </w:r>
      <w:r w:rsidRPr="003B6CE1">
        <w:rPr>
          <w:rFonts w:eastAsiaTheme="minorEastAsia"/>
          <w:b/>
          <w:bCs/>
          <w:lang w:val="en-US"/>
        </w:rPr>
        <w:t xml:space="preserve">core </w:t>
      </w:r>
      <w:r w:rsidRPr="003B6CE1">
        <w:rPr>
          <w:rFonts w:eastAsiaTheme="minorEastAsia" w:hint="eastAsia"/>
          <w:b/>
          <w:bCs/>
          <w:lang w:val="en-US"/>
        </w:rPr>
        <w:t>w</w:t>
      </w:r>
      <w:r w:rsidRPr="003B6CE1">
        <w:rPr>
          <w:rFonts w:eastAsiaTheme="minorEastAsia"/>
          <w:b/>
          <w:bCs/>
          <w:lang w:val="en-US"/>
        </w:rPr>
        <w:t xml:space="preserve">eight </w:t>
      </w:r>
      <w:r w:rsidRPr="003B6CE1">
        <w:rPr>
          <w:rFonts w:eastAsiaTheme="minorEastAsia" w:hint="eastAsia"/>
          <w:b/>
          <w:bCs/>
          <w:lang w:val="en-US"/>
        </w:rPr>
        <w:t>d</w:t>
      </w:r>
      <w:r w:rsidRPr="003B6CE1">
        <w:rPr>
          <w:rFonts w:eastAsiaTheme="minorEastAsia"/>
          <w:b/>
          <w:bCs/>
          <w:lang w:val="en-US"/>
        </w:rPr>
        <w:t>iagnostic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808"/>
      </w:tblGrid>
      <w:tr w:rsidR="000A5E16" w:rsidRPr="002B0B26" w14:paraId="43F6BD38" w14:textId="77777777" w:rsidTr="00C216B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52A97E6A" w14:textId="77777777" w:rsidR="000A5E16" w:rsidRPr="00525265" w:rsidRDefault="000A5E16" w:rsidP="00C216B7">
            <w:pPr>
              <w:rPr>
                <w:rFonts w:eastAsiaTheme="minorEastAsia"/>
                <w:b/>
                <w:bCs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b/>
                <w:bCs/>
                <w:sz w:val="18"/>
                <w:szCs w:val="18"/>
                <w:lang w:val="en-US"/>
              </w:rPr>
              <w:t>Diagnostic metric</w:t>
            </w:r>
          </w:p>
        </w:tc>
        <w:tc>
          <w:tcPr>
            <w:tcW w:w="4808" w:type="dxa"/>
            <w:tcBorders>
              <w:top w:val="single" w:sz="4" w:space="0" w:color="auto"/>
              <w:bottom w:val="single" w:sz="4" w:space="0" w:color="auto"/>
            </w:tcBorders>
          </w:tcPr>
          <w:p w14:paraId="4B63851E" w14:textId="77777777" w:rsidR="000A5E16" w:rsidRPr="00525265" w:rsidRDefault="000A5E16" w:rsidP="00C216B7">
            <w:pPr>
              <w:jc w:val="center"/>
              <w:rPr>
                <w:rFonts w:eastAsiaTheme="minorEastAsia"/>
                <w:b/>
                <w:bCs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b/>
                <w:bCs/>
                <w:sz w:val="18"/>
                <w:szCs w:val="18"/>
                <w:lang w:val="en-US"/>
              </w:rPr>
              <w:t>Value</w:t>
            </w:r>
          </w:p>
        </w:tc>
      </w:tr>
      <w:tr w:rsidR="000A5E16" w:rsidRPr="000A5E16" w14:paraId="7AE2A915" w14:textId="77777777" w:rsidTr="00C216B7">
        <w:tc>
          <w:tcPr>
            <w:tcW w:w="3686" w:type="dxa"/>
            <w:tcBorders>
              <w:top w:val="single" w:sz="4" w:space="0" w:color="auto"/>
            </w:tcBorders>
          </w:tcPr>
          <w:p w14:paraId="6BC5E7B4" w14:textId="77777777" w:rsidR="000A5E16" w:rsidRPr="00525265" w:rsidRDefault="000A5E16" w:rsidP="00C216B7">
            <w:pPr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>Weighting method</w:t>
            </w:r>
          </w:p>
        </w:tc>
        <w:tc>
          <w:tcPr>
            <w:tcW w:w="4808" w:type="dxa"/>
            <w:tcBorders>
              <w:top w:val="single" w:sz="4" w:space="0" w:color="auto"/>
            </w:tcBorders>
          </w:tcPr>
          <w:p w14:paraId="2256E6D8" w14:textId="77777777" w:rsidR="000A5E16" w:rsidRPr="00525265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  <w:lang w:val="en-US"/>
              </w:rPr>
              <w:t>Unst</w:t>
            </w: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>abili</w:t>
            </w:r>
            <w:r w:rsidRPr="00525265">
              <w:rPr>
                <w:rFonts w:eastAsiaTheme="minorEastAsia"/>
                <w:sz w:val="18"/>
                <w:szCs w:val="18"/>
                <w:lang w:val="en-US"/>
              </w:rPr>
              <w:t>zed</w:t>
            </w: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 xml:space="preserve"> Inverse Probability of Treatment Weighting</w:t>
            </w:r>
          </w:p>
        </w:tc>
      </w:tr>
      <w:tr w:rsidR="000A5E16" w:rsidRPr="000A5E16" w14:paraId="0863A411" w14:textId="77777777" w:rsidTr="00C216B7">
        <w:tc>
          <w:tcPr>
            <w:tcW w:w="3686" w:type="dxa"/>
          </w:tcPr>
          <w:p w14:paraId="647D88CE" w14:textId="77777777" w:rsidR="000A5E16" w:rsidRPr="00525265" w:rsidRDefault="000A5E16" w:rsidP="00C216B7">
            <w:pPr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  <w:lang w:val="en-US"/>
              </w:rPr>
              <w:t>Trimming Strategy</w:t>
            </w:r>
          </w:p>
        </w:tc>
        <w:tc>
          <w:tcPr>
            <w:tcW w:w="4808" w:type="dxa"/>
          </w:tcPr>
          <w:p w14:paraId="3EF6428B" w14:textId="77777777" w:rsidR="000A5E16" w:rsidRPr="00525265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  <w:lang w:val="en-US"/>
              </w:rPr>
              <w:t>Truncated at the 99th percentile</w:t>
            </w:r>
          </w:p>
        </w:tc>
      </w:tr>
      <w:tr w:rsidR="000A5E16" w:rsidRPr="002B0B26" w14:paraId="6686D9B8" w14:textId="77777777" w:rsidTr="00C216B7">
        <w:tc>
          <w:tcPr>
            <w:tcW w:w="3686" w:type="dxa"/>
          </w:tcPr>
          <w:p w14:paraId="7199E448" w14:textId="77777777" w:rsidR="000A5E16" w:rsidRPr="00525265" w:rsidRDefault="000A5E16" w:rsidP="00C216B7">
            <w:pPr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</w:rPr>
              <w:t>Total Sample Size</w:t>
            </w:r>
          </w:p>
        </w:tc>
        <w:tc>
          <w:tcPr>
            <w:tcW w:w="4808" w:type="dxa"/>
          </w:tcPr>
          <w:p w14:paraId="37D7A2A1" w14:textId="77777777" w:rsidR="000A5E16" w:rsidRPr="00525265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>399</w:t>
            </w:r>
          </w:p>
        </w:tc>
      </w:tr>
      <w:tr w:rsidR="000A5E16" w:rsidRPr="002B0B26" w14:paraId="0B638FD8" w14:textId="77777777" w:rsidTr="00C216B7">
        <w:tc>
          <w:tcPr>
            <w:tcW w:w="3686" w:type="dxa"/>
          </w:tcPr>
          <w:p w14:paraId="5E5B62E0" w14:textId="77777777" w:rsidR="000A5E16" w:rsidRPr="00525265" w:rsidRDefault="000A5E16" w:rsidP="00C216B7">
            <w:pPr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  <w:lang w:val="en-US"/>
              </w:rPr>
              <w:t>Mean Weight</w:t>
            </w:r>
            <w:r w:rsidRPr="00525265">
              <w:rPr>
                <w:rFonts w:eastAsiaTheme="minorEastAsia"/>
                <w:sz w:val="18"/>
                <w:szCs w:val="18"/>
                <w:lang w:val="en-US"/>
              </w:rPr>
              <w:br/>
              <w:t>(Min</w:t>
            </w: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 xml:space="preserve"> /Median/Max</w:t>
            </w:r>
            <w:r w:rsidRPr="00525265">
              <w:rPr>
                <w:rFonts w:eastAsiaTheme="minorEastAsia"/>
                <w:sz w:val="18"/>
                <w:szCs w:val="18"/>
                <w:lang w:val="en-US"/>
              </w:rPr>
              <w:t>)</w:t>
            </w:r>
          </w:p>
        </w:tc>
        <w:tc>
          <w:tcPr>
            <w:tcW w:w="4808" w:type="dxa"/>
            <w:vAlign w:val="center"/>
          </w:tcPr>
          <w:p w14:paraId="72ED0EF4" w14:textId="77777777" w:rsidR="000A5E16" w:rsidRPr="00525265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>1.00/1.11/24.66</w:t>
            </w:r>
          </w:p>
        </w:tc>
      </w:tr>
      <w:tr w:rsidR="000A5E16" w:rsidRPr="002B0B26" w14:paraId="18FC0F93" w14:textId="77777777" w:rsidTr="00C216B7">
        <w:tc>
          <w:tcPr>
            <w:tcW w:w="3686" w:type="dxa"/>
          </w:tcPr>
          <w:p w14:paraId="059205D9" w14:textId="77777777" w:rsidR="000A5E16" w:rsidRPr="00525265" w:rsidRDefault="000A5E16" w:rsidP="00C216B7">
            <w:pPr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  <w:lang w:val="en-US"/>
              </w:rPr>
              <w:t>Mean Cutoff for Trimming (99th percentile)</w:t>
            </w:r>
          </w:p>
        </w:tc>
        <w:tc>
          <w:tcPr>
            <w:tcW w:w="4808" w:type="dxa"/>
          </w:tcPr>
          <w:p w14:paraId="4DF70809" w14:textId="77777777" w:rsidR="000A5E16" w:rsidRPr="00525265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>24.66</w:t>
            </w:r>
          </w:p>
        </w:tc>
      </w:tr>
      <w:tr w:rsidR="000A5E16" w:rsidRPr="002B0B26" w14:paraId="747363EB" w14:textId="77777777" w:rsidTr="00C216B7">
        <w:tc>
          <w:tcPr>
            <w:tcW w:w="3686" w:type="dxa"/>
          </w:tcPr>
          <w:p w14:paraId="18EE26C3" w14:textId="77777777" w:rsidR="000A5E16" w:rsidRPr="00525265" w:rsidRDefault="000A5E16" w:rsidP="00C216B7">
            <w:pPr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</w:rPr>
              <w:t>Percentage of Cases Trimmed</w:t>
            </w:r>
          </w:p>
        </w:tc>
        <w:tc>
          <w:tcPr>
            <w:tcW w:w="4808" w:type="dxa"/>
          </w:tcPr>
          <w:p w14:paraId="0351CEB3" w14:textId="77777777" w:rsidR="000A5E16" w:rsidRPr="00525265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>1.00%</w:t>
            </w:r>
          </w:p>
        </w:tc>
      </w:tr>
      <w:tr w:rsidR="000A5E16" w:rsidRPr="002B0B26" w14:paraId="50FB4E7D" w14:textId="77777777" w:rsidTr="00C216B7">
        <w:tc>
          <w:tcPr>
            <w:tcW w:w="3686" w:type="dxa"/>
          </w:tcPr>
          <w:p w14:paraId="09CD25BD" w14:textId="77777777" w:rsidR="000A5E16" w:rsidRPr="00525265" w:rsidRDefault="000A5E16" w:rsidP="00C216B7">
            <w:pPr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/>
                <w:sz w:val="18"/>
                <w:szCs w:val="18"/>
              </w:rPr>
              <w:t>Effective Sample Size</w:t>
            </w:r>
          </w:p>
        </w:tc>
        <w:tc>
          <w:tcPr>
            <w:tcW w:w="4808" w:type="dxa"/>
          </w:tcPr>
          <w:p w14:paraId="1E2D7557" w14:textId="77777777" w:rsidR="000A5E16" w:rsidRPr="00525265" w:rsidRDefault="000A5E16" w:rsidP="00C216B7">
            <w:pPr>
              <w:jc w:val="center"/>
              <w:rPr>
                <w:rFonts w:eastAsiaTheme="minorEastAsia"/>
                <w:sz w:val="18"/>
                <w:szCs w:val="18"/>
                <w:lang w:val="en-US"/>
              </w:rPr>
            </w:pPr>
            <w:r w:rsidRPr="00525265">
              <w:rPr>
                <w:rFonts w:eastAsiaTheme="minorEastAsia" w:hint="eastAsia"/>
                <w:sz w:val="18"/>
                <w:szCs w:val="18"/>
                <w:lang w:val="en-US"/>
              </w:rPr>
              <w:t>105.7</w:t>
            </w:r>
          </w:p>
        </w:tc>
      </w:tr>
    </w:tbl>
    <w:p w14:paraId="53FF00FA" w14:textId="77777777" w:rsidR="000A5E16" w:rsidRDefault="000A5E16" w:rsidP="000A5E16">
      <w:pPr>
        <w:rPr>
          <w:rFonts w:eastAsiaTheme="minorEastAsia"/>
          <w:b/>
          <w:bCs/>
          <w:lang w:val="en-US"/>
        </w:rPr>
      </w:pPr>
    </w:p>
    <w:p w14:paraId="78D5626A" w14:textId="77777777" w:rsidR="000A5E16" w:rsidRDefault="000A5E16" w:rsidP="000A5E16">
      <w:pPr>
        <w:spacing w:line="240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br w:type="page"/>
      </w:r>
    </w:p>
    <w:p w14:paraId="2D2D766B" w14:textId="77777777" w:rsidR="000A5E16" w:rsidRPr="003C2246" w:rsidRDefault="000A5E16" w:rsidP="000A5E16">
      <w:pPr>
        <w:rPr>
          <w:rFonts w:eastAsiaTheme="minorEastAsia"/>
          <w:b/>
          <w:bCs/>
          <w:lang w:val="en-US"/>
        </w:rPr>
      </w:pPr>
      <w:r w:rsidRPr="003C2246">
        <w:rPr>
          <w:rFonts w:eastAsiaTheme="minorEastAsia" w:hint="eastAsia"/>
          <w:b/>
          <w:bCs/>
          <w:lang w:val="en-US"/>
        </w:rPr>
        <w:lastRenderedPageBreak/>
        <w:t>Table S</w:t>
      </w:r>
      <w:r>
        <w:rPr>
          <w:rFonts w:eastAsiaTheme="minorEastAsia" w:hint="eastAsia"/>
          <w:b/>
          <w:bCs/>
          <w:lang w:val="en-US"/>
        </w:rPr>
        <w:t>4</w:t>
      </w:r>
      <w:r w:rsidRPr="003C2246">
        <w:rPr>
          <w:rFonts w:eastAsiaTheme="minorEastAsia" w:hint="eastAsia"/>
          <w:b/>
          <w:bCs/>
          <w:lang w:val="en-US"/>
        </w:rPr>
        <w:t xml:space="preserve">. Sensitivity analyses </w:t>
      </w:r>
      <w:r w:rsidRPr="003C2246">
        <w:rPr>
          <w:rFonts w:eastAsiaTheme="minorEastAsia"/>
          <w:b/>
          <w:bCs/>
          <w:lang w:val="en-US"/>
        </w:rPr>
        <w:t>for the association between mochi-related FBAO and 30-day outcomes (IPTW-weighted analyses)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3"/>
        <w:gridCol w:w="2111"/>
        <w:gridCol w:w="2163"/>
        <w:gridCol w:w="1937"/>
      </w:tblGrid>
      <w:tr w:rsidR="000A5E16" w:rsidRPr="0015312F" w14:paraId="56D4F4B9" w14:textId="77777777" w:rsidTr="00C216B7"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14:paraId="4424AEBA" w14:textId="77777777" w:rsidR="000A5E16" w:rsidRPr="003C2246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4E4FF6D4" w14:textId="77777777" w:rsidR="000A5E16" w:rsidRPr="00EB4C48" w:rsidRDefault="000A5E16" w:rsidP="00C216B7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B4C48">
              <w:rPr>
                <w:rFonts w:eastAsiaTheme="minorEastAsia" w:hint="eastAsia"/>
                <w:b/>
                <w:bCs/>
                <w:sz w:val="20"/>
                <w:szCs w:val="20"/>
              </w:rPr>
              <w:t>Complete-case analysis</w:t>
            </w:r>
          </w:p>
        </w:tc>
        <w:tc>
          <w:tcPr>
            <w:tcW w:w="2163" w:type="dxa"/>
            <w:tcBorders>
              <w:top w:val="single" w:sz="4" w:space="0" w:color="auto"/>
              <w:bottom w:val="single" w:sz="4" w:space="0" w:color="auto"/>
            </w:tcBorders>
          </w:tcPr>
          <w:p w14:paraId="6CBCF403" w14:textId="77777777" w:rsidR="000A5E16" w:rsidRPr="00EB4C48" w:rsidRDefault="000A5E16" w:rsidP="00C216B7">
            <w:pPr>
              <w:jc w:val="center"/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EB4C48">
              <w:rPr>
                <w:rFonts w:eastAsiaTheme="minorEastAsia"/>
                <w:b/>
                <w:bCs/>
                <w:sz w:val="20"/>
                <w:szCs w:val="20"/>
                <w:lang w:val="en-US"/>
              </w:rPr>
              <w:t>ADL replaced with eating function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27E9FE7E" w14:textId="77777777" w:rsidR="000A5E16" w:rsidRPr="00EB4C48" w:rsidRDefault="000A5E16" w:rsidP="00C216B7">
            <w:pPr>
              <w:jc w:val="center"/>
              <w:rPr>
                <w:rFonts w:eastAsiaTheme="minorEastAsia"/>
                <w:b/>
                <w:bCs/>
                <w:sz w:val="20"/>
                <w:szCs w:val="20"/>
              </w:rPr>
            </w:pPr>
            <w:r w:rsidRPr="00EB4C48">
              <w:rPr>
                <w:rFonts w:eastAsiaTheme="minorEastAsia"/>
                <w:b/>
                <w:bCs/>
                <w:sz w:val="20"/>
                <w:szCs w:val="20"/>
              </w:rPr>
              <w:t>Known other foods only</w:t>
            </w:r>
          </w:p>
        </w:tc>
      </w:tr>
      <w:tr w:rsidR="000A5E16" w:rsidRPr="0015312F" w14:paraId="7EBECB71" w14:textId="77777777" w:rsidTr="00C216B7">
        <w:tc>
          <w:tcPr>
            <w:tcW w:w="2293" w:type="dxa"/>
            <w:tcBorders>
              <w:top w:val="single" w:sz="4" w:space="0" w:color="auto"/>
            </w:tcBorders>
          </w:tcPr>
          <w:p w14:paraId="42BD4BF4" w14:textId="77777777" w:rsidR="000A5E16" w:rsidRPr="0015312F" w:rsidRDefault="000A5E16" w:rsidP="00C216B7">
            <w:pPr>
              <w:rPr>
                <w:rFonts w:eastAsiaTheme="minorEastAsia"/>
                <w:sz w:val="20"/>
                <w:szCs w:val="20"/>
              </w:rPr>
            </w:pPr>
            <w:r w:rsidRPr="0015312F">
              <w:rPr>
                <w:rFonts w:eastAsiaTheme="minorEastAsia" w:hint="eastAsia"/>
                <w:b/>
                <w:bCs/>
                <w:sz w:val="20"/>
                <w:szCs w:val="20"/>
              </w:rPr>
              <w:t>Primary outcomes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vAlign w:val="center"/>
          </w:tcPr>
          <w:p w14:paraId="731794F2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63" w:type="dxa"/>
            <w:tcBorders>
              <w:top w:val="single" w:sz="4" w:space="0" w:color="auto"/>
            </w:tcBorders>
            <w:vAlign w:val="center"/>
          </w:tcPr>
          <w:p w14:paraId="6ABA08CA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7DF01767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0A5E16" w:rsidRPr="0015312F" w14:paraId="03159703" w14:textId="77777777" w:rsidTr="00C216B7">
        <w:tc>
          <w:tcPr>
            <w:tcW w:w="2293" w:type="dxa"/>
            <w:vAlign w:val="center"/>
          </w:tcPr>
          <w:p w14:paraId="788FA628" w14:textId="77777777" w:rsidR="000A5E16" w:rsidRPr="0015312F" w:rsidRDefault="000A5E16" w:rsidP="00C216B7">
            <w:pPr>
              <w:rPr>
                <w:rFonts w:eastAsiaTheme="minorEastAsia"/>
                <w:sz w:val="20"/>
                <w:szCs w:val="20"/>
              </w:rPr>
            </w:pPr>
            <w:r w:rsidRPr="0015312F">
              <w:rPr>
                <w:rFonts w:eastAsiaTheme="minorEastAsia" w:hint="eastAsia"/>
                <w:sz w:val="20"/>
                <w:szCs w:val="20"/>
              </w:rPr>
              <w:t>Survival at 30 days</w:t>
            </w:r>
          </w:p>
        </w:tc>
        <w:tc>
          <w:tcPr>
            <w:tcW w:w="2111" w:type="dxa"/>
            <w:vAlign w:val="center"/>
          </w:tcPr>
          <w:p w14:paraId="39E65354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5312F">
              <w:rPr>
                <w:rFonts w:eastAsiaTheme="minorEastAsia" w:hint="eastAsia"/>
                <w:sz w:val="20"/>
                <w:szCs w:val="20"/>
              </w:rPr>
              <w:t>0.9</w:t>
            </w:r>
            <w:r>
              <w:rPr>
                <w:rFonts w:eastAsiaTheme="minorEastAsia" w:hint="eastAsia"/>
                <w:sz w:val="20"/>
                <w:szCs w:val="20"/>
              </w:rPr>
              <w:t>0</w:t>
            </w:r>
            <w:r w:rsidRPr="0015312F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15312F">
              <w:rPr>
                <w:rFonts w:eastAsiaTheme="minorEastAsia"/>
                <w:sz w:val="20"/>
                <w:szCs w:val="20"/>
              </w:rPr>
              <w:t>(</w:t>
            </w:r>
            <w:r w:rsidRPr="0015312F">
              <w:rPr>
                <w:rFonts w:eastAsiaTheme="minorEastAsia" w:hint="eastAsia"/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38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 w:rsidRPr="0015312F">
              <w:rPr>
                <w:rFonts w:eastAsiaTheme="minorEastAsia" w:hint="eastAsia"/>
                <w:sz w:val="20"/>
                <w:szCs w:val="20"/>
              </w:rPr>
              <w:t>2.11</w:t>
            </w:r>
            <w:r w:rsidRPr="0015312F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163" w:type="dxa"/>
            <w:vAlign w:val="center"/>
          </w:tcPr>
          <w:p w14:paraId="54178EA9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5312F">
              <w:rPr>
                <w:rFonts w:eastAsiaTheme="minorEastAsia" w:hint="eastAsia"/>
                <w:sz w:val="20"/>
                <w:szCs w:val="20"/>
              </w:rPr>
              <w:t xml:space="preserve">0.93 </w:t>
            </w:r>
            <w:r w:rsidRPr="0015312F">
              <w:rPr>
                <w:rFonts w:eastAsiaTheme="minorEastAsia"/>
                <w:sz w:val="20"/>
                <w:szCs w:val="20"/>
              </w:rPr>
              <w:t>(</w:t>
            </w:r>
            <w:r w:rsidRPr="0015312F">
              <w:rPr>
                <w:rFonts w:eastAsiaTheme="minorEastAsia" w:hint="eastAsia"/>
                <w:sz w:val="20"/>
                <w:szCs w:val="20"/>
              </w:rPr>
              <w:t>0.41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 w:rsidRPr="0015312F">
              <w:rPr>
                <w:rFonts w:eastAsiaTheme="minorEastAsia" w:hint="eastAsia"/>
                <w:sz w:val="20"/>
                <w:szCs w:val="20"/>
              </w:rPr>
              <w:t>2.11</w:t>
            </w:r>
            <w:r w:rsidRPr="0015312F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937" w:type="dxa"/>
          </w:tcPr>
          <w:p w14:paraId="26C8DEBC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83</w:t>
            </w:r>
            <w:r w:rsidRPr="0015312F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15312F">
              <w:rPr>
                <w:rFonts w:eastAsiaTheme="minorEastAsia"/>
                <w:sz w:val="20"/>
                <w:szCs w:val="20"/>
              </w:rPr>
              <w:t>(</w:t>
            </w:r>
            <w:r w:rsidRPr="0015312F">
              <w:rPr>
                <w:rFonts w:eastAsiaTheme="minorEastAsia" w:hint="eastAsia"/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36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>
              <w:rPr>
                <w:rFonts w:eastAsiaTheme="minorEastAsia" w:hint="eastAsia"/>
                <w:sz w:val="20"/>
                <w:szCs w:val="20"/>
              </w:rPr>
              <w:t>1.90</w:t>
            </w:r>
            <w:r w:rsidRPr="0015312F">
              <w:rPr>
                <w:rFonts w:eastAsiaTheme="minorEastAsia"/>
                <w:sz w:val="20"/>
                <w:szCs w:val="20"/>
              </w:rPr>
              <w:t>)</w:t>
            </w:r>
          </w:p>
        </w:tc>
      </w:tr>
      <w:tr w:rsidR="000A5E16" w:rsidRPr="0015312F" w14:paraId="036B4E3A" w14:textId="77777777" w:rsidTr="00C216B7">
        <w:tc>
          <w:tcPr>
            <w:tcW w:w="2293" w:type="dxa"/>
          </w:tcPr>
          <w:p w14:paraId="6E4EF0DB" w14:textId="77777777" w:rsidR="000A5E16" w:rsidRPr="0015312F" w:rsidRDefault="000A5E16" w:rsidP="00C216B7">
            <w:pPr>
              <w:rPr>
                <w:rFonts w:eastAsiaTheme="minorEastAsia"/>
                <w:sz w:val="20"/>
                <w:szCs w:val="20"/>
              </w:rPr>
            </w:pPr>
            <w:r w:rsidRPr="0015312F">
              <w:rPr>
                <w:rFonts w:eastAsiaTheme="minorEastAsia" w:hint="eastAsia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2111" w:type="dxa"/>
            <w:vAlign w:val="center"/>
          </w:tcPr>
          <w:p w14:paraId="657AE630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2163" w:type="dxa"/>
            <w:vAlign w:val="center"/>
          </w:tcPr>
          <w:p w14:paraId="36DDAE1C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937" w:type="dxa"/>
          </w:tcPr>
          <w:p w14:paraId="716D2682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0A5E16" w:rsidRPr="0015312F" w14:paraId="48914939" w14:textId="77777777" w:rsidTr="00C216B7">
        <w:tc>
          <w:tcPr>
            <w:tcW w:w="2293" w:type="dxa"/>
          </w:tcPr>
          <w:p w14:paraId="46A4CA6E" w14:textId="77777777" w:rsidR="000A5E16" w:rsidRPr="0015312F" w:rsidRDefault="000A5E16" w:rsidP="00C216B7">
            <w:pPr>
              <w:rPr>
                <w:rFonts w:eastAsiaTheme="minorEastAsia"/>
                <w:b/>
                <w:bCs/>
                <w:sz w:val="20"/>
                <w:szCs w:val="20"/>
                <w:lang w:val="en-US"/>
              </w:rPr>
            </w:pPr>
            <w:r w:rsidRPr="0015312F">
              <w:rPr>
                <w:rFonts w:eastAsiaTheme="minorEastAsia" w:hint="eastAsia"/>
                <w:sz w:val="20"/>
                <w:szCs w:val="20"/>
                <w:lang w:val="en-US"/>
              </w:rPr>
              <w:t>Favorable neurological</w:t>
            </w:r>
            <w:r w:rsidRPr="0015312F">
              <w:rPr>
                <w:rFonts w:eastAsiaTheme="minorEastAsia"/>
                <w:sz w:val="20"/>
                <w:szCs w:val="20"/>
                <w:lang w:val="en-US"/>
              </w:rPr>
              <w:br/>
            </w:r>
            <w:r w:rsidRPr="0015312F">
              <w:rPr>
                <w:rFonts w:eastAsiaTheme="minorEastAsia" w:hint="eastAsia"/>
                <w:sz w:val="20"/>
                <w:szCs w:val="20"/>
                <w:lang w:val="en-US"/>
              </w:rPr>
              <w:t xml:space="preserve">outcomes </w:t>
            </w:r>
            <w:r w:rsidRPr="0015312F">
              <w:rPr>
                <w:rFonts w:eastAsiaTheme="minorEastAsia"/>
                <w:sz w:val="20"/>
                <w:szCs w:val="20"/>
                <w:lang w:val="en-US"/>
              </w:rPr>
              <w:t>(CPC 1</w:t>
            </w:r>
            <w:r w:rsidRPr="0015312F">
              <w:rPr>
                <w:rFonts w:eastAsiaTheme="minorEastAsia" w:hint="eastAsia"/>
                <w:sz w:val="20"/>
                <w:szCs w:val="20"/>
                <w:lang w:val="en-US"/>
              </w:rPr>
              <w:t xml:space="preserve"> or </w:t>
            </w:r>
            <w:r w:rsidRPr="0015312F">
              <w:rPr>
                <w:rFonts w:eastAsiaTheme="minorEastAsia"/>
                <w:sz w:val="20"/>
                <w:szCs w:val="20"/>
                <w:lang w:val="en-US"/>
              </w:rPr>
              <w:t>2</w:t>
            </w:r>
            <w:r w:rsidRPr="0015312F">
              <w:rPr>
                <w:rFonts w:eastAsiaTheme="minorEastAsia" w:hint="eastAsia"/>
                <w:sz w:val="20"/>
                <w:szCs w:val="20"/>
                <w:lang w:val="en-US"/>
              </w:rPr>
              <w:t>)</w:t>
            </w:r>
          </w:p>
        </w:tc>
        <w:tc>
          <w:tcPr>
            <w:tcW w:w="2111" w:type="dxa"/>
            <w:vAlign w:val="center"/>
          </w:tcPr>
          <w:p w14:paraId="3AF6C31D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5312F">
              <w:rPr>
                <w:rFonts w:eastAsiaTheme="minorEastAsia" w:hint="eastAsia"/>
                <w:sz w:val="20"/>
                <w:szCs w:val="20"/>
              </w:rPr>
              <w:t>0.9</w:t>
            </w:r>
            <w:r>
              <w:rPr>
                <w:rFonts w:eastAsiaTheme="minorEastAsia" w:hint="eastAsia"/>
                <w:sz w:val="20"/>
                <w:szCs w:val="20"/>
              </w:rPr>
              <w:t>2</w:t>
            </w:r>
            <w:r w:rsidRPr="0015312F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15312F">
              <w:rPr>
                <w:rFonts w:eastAsiaTheme="minorEastAsia"/>
                <w:sz w:val="20"/>
                <w:szCs w:val="20"/>
              </w:rPr>
              <w:t>(</w:t>
            </w:r>
            <w:r w:rsidRPr="0015312F">
              <w:rPr>
                <w:rFonts w:eastAsiaTheme="minorEastAsia" w:hint="eastAsia"/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32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 w:rsidRPr="0015312F">
              <w:rPr>
                <w:rFonts w:eastAsiaTheme="minorEastAsia" w:hint="eastAsia"/>
                <w:sz w:val="20"/>
                <w:szCs w:val="20"/>
              </w:rPr>
              <w:t>2.</w:t>
            </w:r>
            <w:r>
              <w:rPr>
                <w:rFonts w:eastAsiaTheme="minorEastAsia" w:hint="eastAsia"/>
                <w:sz w:val="20"/>
                <w:szCs w:val="20"/>
              </w:rPr>
              <w:t>64</w:t>
            </w:r>
            <w:r w:rsidRPr="0015312F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163" w:type="dxa"/>
            <w:vAlign w:val="center"/>
          </w:tcPr>
          <w:p w14:paraId="27A8119E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15312F">
              <w:rPr>
                <w:rFonts w:eastAsiaTheme="minorEastAsia" w:hint="eastAsia"/>
                <w:sz w:val="20"/>
                <w:szCs w:val="20"/>
              </w:rPr>
              <w:t xml:space="preserve">0.87 </w:t>
            </w:r>
            <w:r w:rsidRPr="0015312F">
              <w:rPr>
                <w:rFonts w:eastAsiaTheme="minorEastAsia"/>
                <w:sz w:val="20"/>
                <w:szCs w:val="20"/>
              </w:rPr>
              <w:t>(</w:t>
            </w:r>
            <w:r w:rsidRPr="0015312F">
              <w:rPr>
                <w:rFonts w:eastAsiaTheme="minorEastAsia" w:hint="eastAsia"/>
                <w:sz w:val="20"/>
                <w:szCs w:val="20"/>
              </w:rPr>
              <w:t>0.30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 w:rsidRPr="0015312F">
              <w:rPr>
                <w:rFonts w:eastAsiaTheme="minorEastAsia" w:hint="eastAsia"/>
                <w:sz w:val="20"/>
                <w:szCs w:val="20"/>
              </w:rPr>
              <w:t>2.49</w:t>
            </w:r>
            <w:r w:rsidRPr="0015312F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937" w:type="dxa"/>
            <w:vAlign w:val="center"/>
          </w:tcPr>
          <w:p w14:paraId="75B8AB51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87 (0.32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>
              <w:rPr>
                <w:rFonts w:eastAsiaTheme="minorEastAsia" w:hint="eastAsia"/>
                <w:sz w:val="20"/>
                <w:szCs w:val="20"/>
              </w:rPr>
              <w:t>2.39)</w:t>
            </w:r>
          </w:p>
        </w:tc>
      </w:tr>
      <w:tr w:rsidR="000A5E16" w:rsidRPr="0015312F" w14:paraId="4CFAB731" w14:textId="77777777" w:rsidTr="00C216B7">
        <w:tc>
          <w:tcPr>
            <w:tcW w:w="2293" w:type="dxa"/>
          </w:tcPr>
          <w:p w14:paraId="08B2E0DC" w14:textId="77777777" w:rsidR="000A5E16" w:rsidRPr="0015312F" w:rsidRDefault="000A5E16" w:rsidP="00C216B7">
            <w:pPr>
              <w:rPr>
                <w:rFonts w:eastAsiaTheme="minorEastAsia"/>
                <w:sz w:val="20"/>
                <w:szCs w:val="20"/>
                <w:lang w:val="en-US"/>
              </w:rPr>
            </w:pPr>
            <w:r w:rsidRPr="0015312F">
              <w:rPr>
                <w:rFonts w:eastAsiaTheme="minorEastAsia" w:hint="eastAsia"/>
                <w:sz w:val="20"/>
                <w:szCs w:val="20"/>
                <w:lang w:val="en-US"/>
              </w:rPr>
              <w:t>Neurological outcomes</w:t>
            </w:r>
            <w:r w:rsidRPr="0015312F">
              <w:rPr>
                <w:rFonts w:eastAsiaTheme="minorEastAsia"/>
                <w:sz w:val="20"/>
                <w:szCs w:val="20"/>
                <w:lang w:val="en-US"/>
              </w:rPr>
              <w:br/>
            </w:r>
            <w:r w:rsidRPr="0015312F">
              <w:rPr>
                <w:rFonts w:eastAsiaTheme="minorEastAsia" w:hint="eastAsia"/>
                <w:sz w:val="20"/>
                <w:szCs w:val="20"/>
                <w:lang w:val="en-US"/>
              </w:rPr>
              <w:t>with CPC 1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 w:rsidRPr="0015312F">
              <w:rPr>
                <w:rFonts w:eastAsiaTheme="minorEastAsia" w:hint="eastAsia"/>
                <w:sz w:val="20"/>
                <w:szCs w:val="20"/>
                <w:lang w:val="en-US"/>
              </w:rPr>
              <w:t>3</w:t>
            </w:r>
          </w:p>
        </w:tc>
        <w:tc>
          <w:tcPr>
            <w:tcW w:w="2111" w:type="dxa"/>
            <w:vAlign w:val="center"/>
          </w:tcPr>
          <w:p w14:paraId="51690088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5312F">
              <w:rPr>
                <w:rFonts w:eastAsiaTheme="minorEastAsia" w:hint="eastAsia"/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75</w:t>
            </w:r>
            <w:r w:rsidRPr="0015312F">
              <w:rPr>
                <w:rFonts w:eastAsiaTheme="minorEastAsia" w:hint="eastAsia"/>
                <w:sz w:val="20"/>
                <w:szCs w:val="20"/>
              </w:rPr>
              <w:t xml:space="preserve"> </w:t>
            </w:r>
            <w:r w:rsidRPr="0015312F">
              <w:rPr>
                <w:rFonts w:eastAsiaTheme="minorEastAsia"/>
                <w:sz w:val="20"/>
                <w:szCs w:val="20"/>
              </w:rPr>
              <w:t>(</w:t>
            </w:r>
            <w:r w:rsidRPr="0015312F">
              <w:rPr>
                <w:rFonts w:eastAsiaTheme="minorEastAsia" w:hint="eastAsia"/>
                <w:sz w:val="20"/>
                <w:szCs w:val="20"/>
              </w:rPr>
              <w:t>0.</w:t>
            </w:r>
            <w:r>
              <w:rPr>
                <w:rFonts w:eastAsiaTheme="minorEastAsia" w:hint="eastAsia"/>
                <w:sz w:val="20"/>
                <w:szCs w:val="20"/>
              </w:rPr>
              <w:t>31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>
              <w:rPr>
                <w:rFonts w:eastAsiaTheme="minorEastAsia" w:hint="eastAsia"/>
                <w:sz w:val="20"/>
                <w:szCs w:val="20"/>
              </w:rPr>
              <w:t>1.80</w:t>
            </w:r>
            <w:r w:rsidRPr="0015312F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163" w:type="dxa"/>
            <w:vAlign w:val="center"/>
          </w:tcPr>
          <w:p w14:paraId="44464C7B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  <w:r w:rsidRPr="0015312F">
              <w:rPr>
                <w:rFonts w:eastAsiaTheme="minorEastAsia" w:hint="eastAsia"/>
                <w:sz w:val="20"/>
                <w:szCs w:val="20"/>
              </w:rPr>
              <w:t xml:space="preserve">0.75 </w:t>
            </w:r>
            <w:r w:rsidRPr="0015312F">
              <w:rPr>
                <w:rFonts w:eastAsiaTheme="minorEastAsia"/>
                <w:sz w:val="20"/>
                <w:szCs w:val="20"/>
              </w:rPr>
              <w:t>(</w:t>
            </w:r>
            <w:r w:rsidRPr="0015312F">
              <w:rPr>
                <w:rFonts w:eastAsiaTheme="minorEastAsia" w:hint="eastAsia"/>
                <w:sz w:val="20"/>
                <w:szCs w:val="20"/>
              </w:rPr>
              <w:t>0.30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 w:rsidRPr="0015312F">
              <w:rPr>
                <w:rFonts w:eastAsiaTheme="minorEastAsia" w:hint="eastAsia"/>
                <w:sz w:val="20"/>
                <w:szCs w:val="20"/>
              </w:rPr>
              <w:t>1.86</w:t>
            </w:r>
            <w:r w:rsidRPr="0015312F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937" w:type="dxa"/>
            <w:vAlign w:val="center"/>
          </w:tcPr>
          <w:p w14:paraId="57F0D3D0" w14:textId="77777777" w:rsidR="000A5E16" w:rsidRPr="0015312F" w:rsidRDefault="000A5E16" w:rsidP="00C216B7">
            <w:pPr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 w:hint="eastAsia"/>
                <w:sz w:val="20"/>
                <w:szCs w:val="20"/>
              </w:rPr>
              <w:t>0.69 (0.29</w:t>
            </w:r>
            <w:r w:rsidRPr="0015312F">
              <w:rPr>
                <w:rFonts w:eastAsiaTheme="minorEastAsia"/>
                <w:sz w:val="20"/>
                <w:szCs w:val="20"/>
              </w:rPr>
              <w:t>–</w:t>
            </w:r>
            <w:r>
              <w:rPr>
                <w:rFonts w:eastAsiaTheme="minorEastAsia" w:hint="eastAsia"/>
                <w:sz w:val="20"/>
                <w:szCs w:val="20"/>
              </w:rPr>
              <w:t>1.62)</w:t>
            </w:r>
          </w:p>
        </w:tc>
      </w:tr>
    </w:tbl>
    <w:p w14:paraId="4952AA77" w14:textId="77777777" w:rsidR="000A5E16" w:rsidRPr="00156AD1" w:rsidRDefault="000A5E16" w:rsidP="000A5E16">
      <w:pPr>
        <w:rPr>
          <w:rFonts w:eastAsiaTheme="minorEastAsia"/>
          <w:lang w:val="en-US"/>
        </w:rPr>
      </w:pPr>
      <w:r w:rsidRPr="003C2246">
        <w:rPr>
          <w:rFonts w:eastAsiaTheme="minorEastAsia"/>
          <w:lang w:val="en-US"/>
        </w:rPr>
        <w:t>Values are IPTW-weighted odds ratios (ORs) with 95% confidence intervals (CI) for mochi-related vs other food-related FBAO.</w:t>
      </w:r>
      <w:r>
        <w:rPr>
          <w:rFonts w:eastAsiaTheme="minorEastAsia" w:hint="eastAsia"/>
          <w:lang w:val="en-US"/>
        </w:rPr>
        <w:t xml:space="preserve"> </w:t>
      </w:r>
      <w:r w:rsidRPr="003C2246">
        <w:rPr>
          <w:rFonts w:eastAsiaTheme="minorEastAsia"/>
          <w:lang w:val="en-US"/>
        </w:rPr>
        <w:t>Complete-case analysis excluded patients with missing covariates/outcomes required for the model.</w:t>
      </w:r>
      <w:r>
        <w:rPr>
          <w:rFonts w:eastAsiaTheme="minorEastAsia" w:hint="eastAsia"/>
          <w:lang w:val="en-US"/>
        </w:rPr>
        <w:t xml:space="preserve"> </w:t>
      </w:r>
      <w:r w:rsidRPr="003C2246">
        <w:rPr>
          <w:rFonts w:eastAsiaTheme="minorEastAsia"/>
          <w:lang w:val="en-US"/>
        </w:rPr>
        <w:t>ADL to eating function indicates the propensity score model replaced basic ADL with eating function as a covariate.</w:t>
      </w:r>
      <w:r>
        <w:rPr>
          <w:rFonts w:eastAsiaTheme="minorEastAsia" w:hint="eastAsia"/>
          <w:lang w:val="en-US"/>
        </w:rPr>
        <w:t xml:space="preserve"> </w:t>
      </w:r>
      <w:r w:rsidRPr="003C2246">
        <w:rPr>
          <w:rFonts w:eastAsiaTheme="minorEastAsia"/>
          <w:lang w:val="en-US"/>
        </w:rPr>
        <w:t>Excluding unknown foods restricted the comparator to known other foods only, excluding others/unknown food types.</w:t>
      </w:r>
      <w:r>
        <w:rPr>
          <w:rFonts w:eastAsiaTheme="minorEastAsia" w:hint="eastAsia"/>
          <w:lang w:val="en-US"/>
        </w:rPr>
        <w:t xml:space="preserve"> </w:t>
      </w:r>
      <w:r w:rsidRPr="00156AD1">
        <w:rPr>
          <w:rFonts w:eastAsiaTheme="minorEastAsia" w:hint="eastAsia"/>
          <w:lang w:val="en-US"/>
        </w:rPr>
        <w:t>ADL, activity of daily living</w:t>
      </w:r>
    </w:p>
    <w:p w14:paraId="2E808A73" w14:textId="77777777" w:rsidR="0062209F" w:rsidRDefault="0062209F"/>
    <w:sectPr w:rsidR="006220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E16"/>
    <w:rsid w:val="00001A7F"/>
    <w:rsid w:val="000209B2"/>
    <w:rsid w:val="00021571"/>
    <w:rsid w:val="00037C27"/>
    <w:rsid w:val="0004372F"/>
    <w:rsid w:val="0004386F"/>
    <w:rsid w:val="00047EE0"/>
    <w:rsid w:val="00064A78"/>
    <w:rsid w:val="00067F40"/>
    <w:rsid w:val="0007194E"/>
    <w:rsid w:val="00071E92"/>
    <w:rsid w:val="000A4343"/>
    <w:rsid w:val="000A5E16"/>
    <w:rsid w:val="000B212B"/>
    <w:rsid w:val="000B788E"/>
    <w:rsid w:val="000C21D0"/>
    <w:rsid w:val="000C6E6D"/>
    <w:rsid w:val="000C72E9"/>
    <w:rsid w:val="000D30FB"/>
    <w:rsid w:val="000D651B"/>
    <w:rsid w:val="000D7D78"/>
    <w:rsid w:val="000E4CB8"/>
    <w:rsid w:val="000F2423"/>
    <w:rsid w:val="000F3D83"/>
    <w:rsid w:val="000F4833"/>
    <w:rsid w:val="000F6F55"/>
    <w:rsid w:val="00111281"/>
    <w:rsid w:val="00114FC3"/>
    <w:rsid w:val="00132C78"/>
    <w:rsid w:val="00140ED0"/>
    <w:rsid w:val="001521AE"/>
    <w:rsid w:val="00165DF0"/>
    <w:rsid w:val="001663C2"/>
    <w:rsid w:val="00190C6C"/>
    <w:rsid w:val="0019722E"/>
    <w:rsid w:val="001A0DC3"/>
    <w:rsid w:val="001B122E"/>
    <w:rsid w:val="001B4412"/>
    <w:rsid w:val="001B493C"/>
    <w:rsid w:val="001C4C0A"/>
    <w:rsid w:val="001D69EA"/>
    <w:rsid w:val="001D7A8C"/>
    <w:rsid w:val="001E6525"/>
    <w:rsid w:val="001F23CB"/>
    <w:rsid w:val="001F465E"/>
    <w:rsid w:val="0020067B"/>
    <w:rsid w:val="00201369"/>
    <w:rsid w:val="002017AD"/>
    <w:rsid w:val="00224F0C"/>
    <w:rsid w:val="002262E7"/>
    <w:rsid w:val="00262040"/>
    <w:rsid w:val="0027514D"/>
    <w:rsid w:val="00275BAE"/>
    <w:rsid w:val="00276FCD"/>
    <w:rsid w:val="002859BC"/>
    <w:rsid w:val="0028725D"/>
    <w:rsid w:val="00297369"/>
    <w:rsid w:val="002A0419"/>
    <w:rsid w:val="002B0743"/>
    <w:rsid w:val="002B2BCA"/>
    <w:rsid w:val="002B46E4"/>
    <w:rsid w:val="002B653B"/>
    <w:rsid w:val="002B6647"/>
    <w:rsid w:val="002B7AF9"/>
    <w:rsid w:val="002C13E9"/>
    <w:rsid w:val="002C14A3"/>
    <w:rsid w:val="002D1E54"/>
    <w:rsid w:val="002D1E7A"/>
    <w:rsid w:val="002E18FA"/>
    <w:rsid w:val="002E4927"/>
    <w:rsid w:val="0030637C"/>
    <w:rsid w:val="00326CC6"/>
    <w:rsid w:val="003310CA"/>
    <w:rsid w:val="0033131B"/>
    <w:rsid w:val="00340B5A"/>
    <w:rsid w:val="0035355E"/>
    <w:rsid w:val="00354779"/>
    <w:rsid w:val="00354CAA"/>
    <w:rsid w:val="00356CEB"/>
    <w:rsid w:val="003622FF"/>
    <w:rsid w:val="00365236"/>
    <w:rsid w:val="00387EE0"/>
    <w:rsid w:val="003928AB"/>
    <w:rsid w:val="00394ABE"/>
    <w:rsid w:val="0039705B"/>
    <w:rsid w:val="003A615F"/>
    <w:rsid w:val="003B1A93"/>
    <w:rsid w:val="003B231B"/>
    <w:rsid w:val="003C0A37"/>
    <w:rsid w:val="003C51B1"/>
    <w:rsid w:val="003C6744"/>
    <w:rsid w:val="003D0C96"/>
    <w:rsid w:val="003D5930"/>
    <w:rsid w:val="003E5C74"/>
    <w:rsid w:val="003F0BB3"/>
    <w:rsid w:val="00407584"/>
    <w:rsid w:val="004154BB"/>
    <w:rsid w:val="0042054A"/>
    <w:rsid w:val="00425DAF"/>
    <w:rsid w:val="00432361"/>
    <w:rsid w:val="00433ABB"/>
    <w:rsid w:val="004517CC"/>
    <w:rsid w:val="004524B1"/>
    <w:rsid w:val="0045571F"/>
    <w:rsid w:val="00461CCD"/>
    <w:rsid w:val="004759A1"/>
    <w:rsid w:val="00477D30"/>
    <w:rsid w:val="00483FFA"/>
    <w:rsid w:val="004856ED"/>
    <w:rsid w:val="00491B6B"/>
    <w:rsid w:val="004928D8"/>
    <w:rsid w:val="00493B46"/>
    <w:rsid w:val="00494CA6"/>
    <w:rsid w:val="004A32F4"/>
    <w:rsid w:val="004A60FB"/>
    <w:rsid w:val="004A6980"/>
    <w:rsid w:val="004A6BC1"/>
    <w:rsid w:val="004B59F3"/>
    <w:rsid w:val="004B79A5"/>
    <w:rsid w:val="004D7408"/>
    <w:rsid w:val="004E1766"/>
    <w:rsid w:val="004F3193"/>
    <w:rsid w:val="004F56D0"/>
    <w:rsid w:val="0050522A"/>
    <w:rsid w:val="00514DF3"/>
    <w:rsid w:val="00515131"/>
    <w:rsid w:val="00535E2A"/>
    <w:rsid w:val="00542A19"/>
    <w:rsid w:val="005527CF"/>
    <w:rsid w:val="005531AF"/>
    <w:rsid w:val="0055349C"/>
    <w:rsid w:val="0055461F"/>
    <w:rsid w:val="00557D40"/>
    <w:rsid w:val="00560C34"/>
    <w:rsid w:val="00564724"/>
    <w:rsid w:val="00571BB3"/>
    <w:rsid w:val="0057340D"/>
    <w:rsid w:val="005737B1"/>
    <w:rsid w:val="00582275"/>
    <w:rsid w:val="005827E7"/>
    <w:rsid w:val="00583DAE"/>
    <w:rsid w:val="005B740A"/>
    <w:rsid w:val="005B7658"/>
    <w:rsid w:val="005C06EA"/>
    <w:rsid w:val="005C2356"/>
    <w:rsid w:val="005D1075"/>
    <w:rsid w:val="005F19C4"/>
    <w:rsid w:val="00600A07"/>
    <w:rsid w:val="006050A3"/>
    <w:rsid w:val="0061058B"/>
    <w:rsid w:val="0061064A"/>
    <w:rsid w:val="00620DDF"/>
    <w:rsid w:val="006216C9"/>
    <w:rsid w:val="0062209F"/>
    <w:rsid w:val="00631885"/>
    <w:rsid w:val="00636BF9"/>
    <w:rsid w:val="00642C0E"/>
    <w:rsid w:val="00655C19"/>
    <w:rsid w:val="0065688F"/>
    <w:rsid w:val="0066012E"/>
    <w:rsid w:val="00674E1D"/>
    <w:rsid w:val="0068623B"/>
    <w:rsid w:val="006870FC"/>
    <w:rsid w:val="0069530F"/>
    <w:rsid w:val="00697E0B"/>
    <w:rsid w:val="006A4A06"/>
    <w:rsid w:val="006A6C72"/>
    <w:rsid w:val="006A7439"/>
    <w:rsid w:val="006C2240"/>
    <w:rsid w:val="006C6852"/>
    <w:rsid w:val="006C7F70"/>
    <w:rsid w:val="006D048B"/>
    <w:rsid w:val="006E3FE2"/>
    <w:rsid w:val="006E4A8F"/>
    <w:rsid w:val="006E5127"/>
    <w:rsid w:val="006E7E8E"/>
    <w:rsid w:val="006F1201"/>
    <w:rsid w:val="006F323C"/>
    <w:rsid w:val="006F7B69"/>
    <w:rsid w:val="0070086A"/>
    <w:rsid w:val="007016AA"/>
    <w:rsid w:val="0070203A"/>
    <w:rsid w:val="00702C7B"/>
    <w:rsid w:val="007042CE"/>
    <w:rsid w:val="007043A0"/>
    <w:rsid w:val="00707DCB"/>
    <w:rsid w:val="00712701"/>
    <w:rsid w:val="007130ED"/>
    <w:rsid w:val="007213D9"/>
    <w:rsid w:val="00721F6C"/>
    <w:rsid w:val="00722B26"/>
    <w:rsid w:val="00756A7B"/>
    <w:rsid w:val="007623B0"/>
    <w:rsid w:val="00765E6C"/>
    <w:rsid w:val="00767FF1"/>
    <w:rsid w:val="0077613A"/>
    <w:rsid w:val="00776B05"/>
    <w:rsid w:val="007821E3"/>
    <w:rsid w:val="00784C6B"/>
    <w:rsid w:val="0079045B"/>
    <w:rsid w:val="00791B3D"/>
    <w:rsid w:val="007941C9"/>
    <w:rsid w:val="00795F5F"/>
    <w:rsid w:val="007A3511"/>
    <w:rsid w:val="007A47F8"/>
    <w:rsid w:val="007A7426"/>
    <w:rsid w:val="007B593A"/>
    <w:rsid w:val="007C3294"/>
    <w:rsid w:val="007C359F"/>
    <w:rsid w:val="007C38EC"/>
    <w:rsid w:val="007C4C1A"/>
    <w:rsid w:val="007D0175"/>
    <w:rsid w:val="007D323C"/>
    <w:rsid w:val="007D74E5"/>
    <w:rsid w:val="007E0152"/>
    <w:rsid w:val="007F5F65"/>
    <w:rsid w:val="00801695"/>
    <w:rsid w:val="00804437"/>
    <w:rsid w:val="008048F3"/>
    <w:rsid w:val="00811E12"/>
    <w:rsid w:val="0081559F"/>
    <w:rsid w:val="00825B00"/>
    <w:rsid w:val="00826771"/>
    <w:rsid w:val="00827554"/>
    <w:rsid w:val="00832B9B"/>
    <w:rsid w:val="0083508B"/>
    <w:rsid w:val="0083644D"/>
    <w:rsid w:val="00836907"/>
    <w:rsid w:val="00854359"/>
    <w:rsid w:val="00854E22"/>
    <w:rsid w:val="0085701A"/>
    <w:rsid w:val="0086390D"/>
    <w:rsid w:val="008700A1"/>
    <w:rsid w:val="0087065D"/>
    <w:rsid w:val="008727EA"/>
    <w:rsid w:val="0087285B"/>
    <w:rsid w:val="00882CB6"/>
    <w:rsid w:val="00885CB3"/>
    <w:rsid w:val="00895E33"/>
    <w:rsid w:val="008D1C95"/>
    <w:rsid w:val="008D5DD1"/>
    <w:rsid w:val="008D7E48"/>
    <w:rsid w:val="008F5F06"/>
    <w:rsid w:val="009053B9"/>
    <w:rsid w:val="00905F07"/>
    <w:rsid w:val="00916E81"/>
    <w:rsid w:val="00917219"/>
    <w:rsid w:val="0091782C"/>
    <w:rsid w:val="00931283"/>
    <w:rsid w:val="009351EA"/>
    <w:rsid w:val="009404B5"/>
    <w:rsid w:val="00954C2E"/>
    <w:rsid w:val="00961013"/>
    <w:rsid w:val="00961B82"/>
    <w:rsid w:val="009631D3"/>
    <w:rsid w:val="00970420"/>
    <w:rsid w:val="00971766"/>
    <w:rsid w:val="009764C5"/>
    <w:rsid w:val="00977105"/>
    <w:rsid w:val="00985719"/>
    <w:rsid w:val="00986C64"/>
    <w:rsid w:val="00990607"/>
    <w:rsid w:val="00992DD4"/>
    <w:rsid w:val="009950AE"/>
    <w:rsid w:val="009B2407"/>
    <w:rsid w:val="009B5EC7"/>
    <w:rsid w:val="009B63AF"/>
    <w:rsid w:val="009B6E9D"/>
    <w:rsid w:val="009B7AF7"/>
    <w:rsid w:val="009C059F"/>
    <w:rsid w:val="009C3A30"/>
    <w:rsid w:val="009D78A6"/>
    <w:rsid w:val="009E0318"/>
    <w:rsid w:val="009E63F1"/>
    <w:rsid w:val="009E6AD9"/>
    <w:rsid w:val="009E7E31"/>
    <w:rsid w:val="009F57A8"/>
    <w:rsid w:val="009F608F"/>
    <w:rsid w:val="00A030C9"/>
    <w:rsid w:val="00A06453"/>
    <w:rsid w:val="00A0696A"/>
    <w:rsid w:val="00A07FEE"/>
    <w:rsid w:val="00A11356"/>
    <w:rsid w:val="00A132B1"/>
    <w:rsid w:val="00A15AC6"/>
    <w:rsid w:val="00A15FCE"/>
    <w:rsid w:val="00A239B7"/>
    <w:rsid w:val="00A3592E"/>
    <w:rsid w:val="00A3786D"/>
    <w:rsid w:val="00A42F7A"/>
    <w:rsid w:val="00A44739"/>
    <w:rsid w:val="00A47255"/>
    <w:rsid w:val="00A63F74"/>
    <w:rsid w:val="00A64A14"/>
    <w:rsid w:val="00A73F21"/>
    <w:rsid w:val="00A74F93"/>
    <w:rsid w:val="00A82C18"/>
    <w:rsid w:val="00A83BBD"/>
    <w:rsid w:val="00A86CA4"/>
    <w:rsid w:val="00A91135"/>
    <w:rsid w:val="00AA1B40"/>
    <w:rsid w:val="00AB1113"/>
    <w:rsid w:val="00AB384E"/>
    <w:rsid w:val="00AB6D91"/>
    <w:rsid w:val="00AC12B6"/>
    <w:rsid w:val="00AC7593"/>
    <w:rsid w:val="00AD4D24"/>
    <w:rsid w:val="00AE6DFA"/>
    <w:rsid w:val="00AF4CB6"/>
    <w:rsid w:val="00B00719"/>
    <w:rsid w:val="00B06992"/>
    <w:rsid w:val="00B10728"/>
    <w:rsid w:val="00B129A5"/>
    <w:rsid w:val="00B3695C"/>
    <w:rsid w:val="00B41A9C"/>
    <w:rsid w:val="00B622C9"/>
    <w:rsid w:val="00B74E1B"/>
    <w:rsid w:val="00B76C36"/>
    <w:rsid w:val="00B8253B"/>
    <w:rsid w:val="00BA4E7B"/>
    <w:rsid w:val="00BB1143"/>
    <w:rsid w:val="00BB2870"/>
    <w:rsid w:val="00BC1CEE"/>
    <w:rsid w:val="00BC1D9B"/>
    <w:rsid w:val="00BC2006"/>
    <w:rsid w:val="00BD0838"/>
    <w:rsid w:val="00BD557D"/>
    <w:rsid w:val="00BD56A9"/>
    <w:rsid w:val="00BD7A8B"/>
    <w:rsid w:val="00BD7E4B"/>
    <w:rsid w:val="00BE5B1A"/>
    <w:rsid w:val="00BF19A1"/>
    <w:rsid w:val="00BF35B2"/>
    <w:rsid w:val="00BF57A3"/>
    <w:rsid w:val="00C038AE"/>
    <w:rsid w:val="00C06EF1"/>
    <w:rsid w:val="00C30961"/>
    <w:rsid w:val="00C35B74"/>
    <w:rsid w:val="00C45D24"/>
    <w:rsid w:val="00C50AC7"/>
    <w:rsid w:val="00C55857"/>
    <w:rsid w:val="00C67E62"/>
    <w:rsid w:val="00C73D29"/>
    <w:rsid w:val="00C80E0A"/>
    <w:rsid w:val="00C824A2"/>
    <w:rsid w:val="00C90820"/>
    <w:rsid w:val="00CA5218"/>
    <w:rsid w:val="00CA5EA9"/>
    <w:rsid w:val="00CB236C"/>
    <w:rsid w:val="00CB31E6"/>
    <w:rsid w:val="00CB3C54"/>
    <w:rsid w:val="00CC21CB"/>
    <w:rsid w:val="00CC61D1"/>
    <w:rsid w:val="00CE0D9B"/>
    <w:rsid w:val="00CE31AA"/>
    <w:rsid w:val="00CE5E52"/>
    <w:rsid w:val="00CE6C16"/>
    <w:rsid w:val="00CF01A9"/>
    <w:rsid w:val="00CF5E47"/>
    <w:rsid w:val="00D024E3"/>
    <w:rsid w:val="00D0667F"/>
    <w:rsid w:val="00D23B27"/>
    <w:rsid w:val="00D27ACA"/>
    <w:rsid w:val="00D37281"/>
    <w:rsid w:val="00D449CA"/>
    <w:rsid w:val="00D45705"/>
    <w:rsid w:val="00D458F5"/>
    <w:rsid w:val="00D5013B"/>
    <w:rsid w:val="00D63138"/>
    <w:rsid w:val="00D76D55"/>
    <w:rsid w:val="00D826E7"/>
    <w:rsid w:val="00D833D2"/>
    <w:rsid w:val="00D954A1"/>
    <w:rsid w:val="00DA2438"/>
    <w:rsid w:val="00DA3215"/>
    <w:rsid w:val="00DA5635"/>
    <w:rsid w:val="00DA647D"/>
    <w:rsid w:val="00DB14D7"/>
    <w:rsid w:val="00DB2CD7"/>
    <w:rsid w:val="00DB537D"/>
    <w:rsid w:val="00DC12FF"/>
    <w:rsid w:val="00DC2ADA"/>
    <w:rsid w:val="00DD05BD"/>
    <w:rsid w:val="00DD0EB6"/>
    <w:rsid w:val="00DE2761"/>
    <w:rsid w:val="00DE2C24"/>
    <w:rsid w:val="00DE6F31"/>
    <w:rsid w:val="00DF153A"/>
    <w:rsid w:val="00DF790C"/>
    <w:rsid w:val="00E02D85"/>
    <w:rsid w:val="00E07A35"/>
    <w:rsid w:val="00E21B80"/>
    <w:rsid w:val="00E253C0"/>
    <w:rsid w:val="00E25FE2"/>
    <w:rsid w:val="00E353D2"/>
    <w:rsid w:val="00E368C7"/>
    <w:rsid w:val="00E44462"/>
    <w:rsid w:val="00E47C97"/>
    <w:rsid w:val="00E47E49"/>
    <w:rsid w:val="00E56557"/>
    <w:rsid w:val="00E7047F"/>
    <w:rsid w:val="00E94397"/>
    <w:rsid w:val="00E971DF"/>
    <w:rsid w:val="00EB2480"/>
    <w:rsid w:val="00EC19CA"/>
    <w:rsid w:val="00EC7A78"/>
    <w:rsid w:val="00ED0350"/>
    <w:rsid w:val="00ED3853"/>
    <w:rsid w:val="00EE5560"/>
    <w:rsid w:val="00EE6BC0"/>
    <w:rsid w:val="00EF1441"/>
    <w:rsid w:val="00EF5B37"/>
    <w:rsid w:val="00F00BAC"/>
    <w:rsid w:val="00F079A8"/>
    <w:rsid w:val="00F1590A"/>
    <w:rsid w:val="00F17A89"/>
    <w:rsid w:val="00F22DFE"/>
    <w:rsid w:val="00F24D32"/>
    <w:rsid w:val="00F306BC"/>
    <w:rsid w:val="00F31C19"/>
    <w:rsid w:val="00F52F6E"/>
    <w:rsid w:val="00F66521"/>
    <w:rsid w:val="00F72EBD"/>
    <w:rsid w:val="00F83AF1"/>
    <w:rsid w:val="00FA10D2"/>
    <w:rsid w:val="00FA7C0A"/>
    <w:rsid w:val="00FB2E48"/>
    <w:rsid w:val="00FB5F7B"/>
    <w:rsid w:val="00FC73E3"/>
    <w:rsid w:val="00FE6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8CB64B"/>
  <w15:chartTrackingRefBased/>
  <w15:docId w15:val="{D3548E14-1939-4BAB-9427-3D3295450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5E16"/>
    <w:pPr>
      <w:spacing w:line="276" w:lineRule="auto"/>
    </w:pPr>
    <w:rPr>
      <w:rFonts w:ascii="Times New Roman" w:eastAsia="Times New Roman" w:hAnsi="Times New Roman" w:cs="Arial"/>
      <w:kern w:val="0"/>
      <w:sz w:val="22"/>
      <w:szCs w:val="22"/>
      <w:lang w:val="j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A5E1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5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5E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5E1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5E1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5E1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5E1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5E1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5E1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A5E16"/>
    <w:rPr>
      <w:rFonts w:asciiTheme="majorHAnsi" w:eastAsiaTheme="majorEastAsia" w:hAnsiTheme="majorHAnsi" w:cstheme="majorBidi"/>
      <w:color w:val="000000" w:themeColor="text1"/>
      <w:kern w:val="0"/>
      <w:sz w:val="32"/>
      <w:szCs w:val="32"/>
      <w:lang w:val="ja"/>
      <w14:ligatures w14:val="none"/>
    </w:rPr>
  </w:style>
  <w:style w:type="character" w:customStyle="1" w:styleId="20">
    <w:name w:val="見出し 2 (文字)"/>
    <w:basedOn w:val="a0"/>
    <w:link w:val="2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8"/>
      <w:szCs w:val="28"/>
      <w:lang w:val="ja"/>
      <w14:ligatures w14:val="none"/>
    </w:rPr>
  </w:style>
  <w:style w:type="character" w:customStyle="1" w:styleId="30">
    <w:name w:val="見出し 3 (文字)"/>
    <w:basedOn w:val="a0"/>
    <w:link w:val="3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4"/>
      <w:lang w:val="ja"/>
      <w14:ligatures w14:val="none"/>
    </w:rPr>
  </w:style>
  <w:style w:type="character" w:customStyle="1" w:styleId="40">
    <w:name w:val="見出し 4 (文字)"/>
    <w:basedOn w:val="a0"/>
    <w:link w:val="4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50">
    <w:name w:val="見出し 5 (文字)"/>
    <w:basedOn w:val="a0"/>
    <w:link w:val="5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60">
    <w:name w:val="見出し 6 (文字)"/>
    <w:basedOn w:val="a0"/>
    <w:link w:val="6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70">
    <w:name w:val="見出し 7 (文字)"/>
    <w:basedOn w:val="a0"/>
    <w:link w:val="7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80">
    <w:name w:val="見出し 8 (文字)"/>
    <w:basedOn w:val="a0"/>
    <w:link w:val="8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character" w:customStyle="1" w:styleId="90">
    <w:name w:val="見出し 9 (文字)"/>
    <w:basedOn w:val="a0"/>
    <w:link w:val="9"/>
    <w:uiPriority w:val="9"/>
    <w:semiHidden/>
    <w:rsid w:val="000A5E16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ja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0A5E1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A5E16"/>
    <w:rPr>
      <w:rFonts w:asciiTheme="majorHAnsi" w:eastAsiaTheme="majorEastAsia" w:hAnsiTheme="majorHAnsi" w:cstheme="majorBidi"/>
      <w:spacing w:val="-10"/>
      <w:kern w:val="28"/>
      <w:sz w:val="56"/>
      <w:szCs w:val="56"/>
      <w:lang w:val="ja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0A5E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A5E16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val="ja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0A5E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A5E16"/>
    <w:rPr>
      <w:rFonts w:ascii="Times New Roman" w:eastAsia="Times New Roman" w:hAnsi="Times New Roman" w:cs="Arial"/>
      <w:i/>
      <w:iCs/>
      <w:color w:val="404040" w:themeColor="text1" w:themeTint="BF"/>
      <w:kern w:val="0"/>
      <w:sz w:val="22"/>
      <w:szCs w:val="22"/>
      <w:lang w:val="ja"/>
      <w14:ligatures w14:val="none"/>
    </w:rPr>
  </w:style>
  <w:style w:type="paragraph" w:styleId="a9">
    <w:name w:val="List Paragraph"/>
    <w:basedOn w:val="a"/>
    <w:uiPriority w:val="34"/>
    <w:qFormat/>
    <w:rsid w:val="000A5E1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A5E1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A5E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A5E16"/>
    <w:rPr>
      <w:rFonts w:ascii="Times New Roman" w:eastAsia="Times New Roman" w:hAnsi="Times New Roman" w:cs="Arial"/>
      <w:i/>
      <w:iCs/>
      <w:color w:val="2F5496" w:themeColor="accent1" w:themeShade="BF"/>
      <w:kern w:val="0"/>
      <w:sz w:val="22"/>
      <w:szCs w:val="22"/>
      <w:lang w:val="ja"/>
      <w14:ligatures w14:val="none"/>
    </w:rPr>
  </w:style>
  <w:style w:type="character" w:styleId="24">
    <w:name w:val="Intense Reference"/>
    <w:basedOn w:val="a0"/>
    <w:uiPriority w:val="32"/>
    <w:qFormat/>
    <w:rsid w:val="000A5E16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0A5E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7</Words>
  <Characters>2320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豊 五十嵐</dc:creator>
  <cp:keywords/>
  <dc:description/>
  <cp:lastModifiedBy>豊 五十嵐</cp:lastModifiedBy>
  <cp:revision>1</cp:revision>
  <dcterms:created xsi:type="dcterms:W3CDTF">2026-01-24T15:48:00Z</dcterms:created>
  <dcterms:modified xsi:type="dcterms:W3CDTF">2026-01-24T15:48:00Z</dcterms:modified>
</cp:coreProperties>
</file>